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14003" w:type="dxa"/>
        <w:jc w:val="center"/>
        <w:tblLayout w:type="fixed"/>
        <w:tblLook w:val="04A0" w:firstRow="1" w:lastRow="0" w:firstColumn="1" w:lastColumn="0" w:noHBand="0" w:noVBand="1"/>
      </w:tblPr>
      <w:tblGrid>
        <w:gridCol w:w="2339"/>
        <w:gridCol w:w="540"/>
        <w:gridCol w:w="631"/>
        <w:gridCol w:w="84"/>
        <w:gridCol w:w="767"/>
        <w:gridCol w:w="1624"/>
        <w:gridCol w:w="717"/>
        <w:gridCol w:w="3650"/>
        <w:gridCol w:w="3651"/>
      </w:tblGrid>
      <w:tr w:rsidR="00E60875" w:rsidRPr="00D32628" w14:paraId="5495C248" w14:textId="77777777" w:rsidTr="00E60875">
        <w:trPr>
          <w:trHeight w:val="283"/>
          <w:jc w:val="center"/>
        </w:trPr>
        <w:tc>
          <w:tcPr>
            <w:tcW w:w="1400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EA679C" w14:textId="2AF1621E" w:rsidR="00E60875" w:rsidRDefault="00E60875" w:rsidP="00E60875">
            <w:pPr>
              <w:autoSpaceDE w:val="0"/>
              <w:autoSpaceDN w:val="0"/>
              <w:adjustRightInd w:val="0"/>
              <w:rPr>
                <w:rFonts w:hint="eastAsia"/>
                <w:b/>
                <w:bCs/>
                <w:sz w:val="16"/>
                <w:szCs w:val="16"/>
                <w:lang w:bidi="ar-EG"/>
              </w:rPr>
            </w:pPr>
            <w:r>
              <w:rPr>
                <w:b/>
                <w:bCs/>
                <w:sz w:val="16"/>
                <w:szCs w:val="16"/>
                <w:lang w:bidi="ar-EG"/>
              </w:rPr>
              <w:t>Supplementary table1: detected compounds with their fragmentations</w:t>
            </w:r>
          </w:p>
        </w:tc>
      </w:tr>
      <w:tr w:rsidR="00F37CA7" w:rsidRPr="00D32628" w14:paraId="58B93606" w14:textId="77777777" w:rsidTr="00E60875">
        <w:trPr>
          <w:trHeight w:val="283"/>
          <w:jc w:val="center"/>
        </w:trPr>
        <w:tc>
          <w:tcPr>
            <w:tcW w:w="233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479F023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  <w:t>Compound name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FE63AE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b/>
                <w:bCs/>
                <w:kern w:val="0"/>
                <w:sz w:val="18"/>
                <w:szCs w:val="18"/>
                <w:lang w:val="en-GB"/>
              </w:rPr>
            </w:pPr>
            <w:r w:rsidRPr="00D32628"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  <w:t>Peak area%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42D272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b/>
                <w:bCs/>
                <w:kern w:val="0"/>
                <w:sz w:val="18"/>
                <w:szCs w:val="18"/>
                <w:lang w:val="en-GB"/>
              </w:rPr>
            </w:pPr>
            <w:r w:rsidRPr="00D32628"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  <w:t>RT</w:t>
            </w:r>
          </w:p>
        </w:tc>
        <w:tc>
          <w:tcPr>
            <w:tcW w:w="162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49016CA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  <w:t>M.</w:t>
            </w:r>
            <w:r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  <w:t xml:space="preserve"> </w:t>
            </w:r>
            <w:r w:rsidRPr="00D32628"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  <w:t>formula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6C6FFC7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</w:pPr>
            <w:proofErr w:type="spellStart"/>
            <w:r w:rsidRPr="00D32628"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  <w:t>M.wt</w:t>
            </w:r>
            <w:proofErr w:type="spellEnd"/>
            <w:r w:rsidRPr="00D32628"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365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B4F3834" w14:textId="77777777" w:rsidR="00F37CA7" w:rsidRPr="00536AED" w:rsidRDefault="00F37CA7" w:rsidP="00F37CA7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6"/>
                <w:szCs w:val="16"/>
                <w:lang w:bidi="ar-EG"/>
              </w:rPr>
            </w:pPr>
            <w:r>
              <w:rPr>
                <w:b/>
                <w:bCs/>
                <w:sz w:val="16"/>
                <w:szCs w:val="16"/>
                <w:lang w:bidi="ar-EG"/>
              </w:rPr>
              <w:t>Chemical structure</w:t>
            </w:r>
          </w:p>
        </w:tc>
        <w:tc>
          <w:tcPr>
            <w:tcW w:w="36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2C0498" w14:textId="77777777" w:rsidR="00F37CA7" w:rsidRDefault="00F37CA7" w:rsidP="00F37CA7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6"/>
                <w:szCs w:val="16"/>
                <w:lang w:bidi="ar-EG"/>
              </w:rPr>
            </w:pPr>
            <w:r>
              <w:rPr>
                <w:b/>
                <w:bCs/>
                <w:sz w:val="16"/>
                <w:szCs w:val="16"/>
                <w:lang w:bidi="ar-EG"/>
              </w:rPr>
              <w:t>Fragmentation</w:t>
            </w:r>
          </w:p>
        </w:tc>
      </w:tr>
      <w:tr w:rsidR="00F37CA7" w:rsidRPr="00D32628" w14:paraId="058A007B" w14:textId="77777777" w:rsidTr="00F37CA7">
        <w:trPr>
          <w:trHeight w:val="283"/>
          <w:jc w:val="center"/>
        </w:trPr>
        <w:tc>
          <w:tcPr>
            <w:tcW w:w="2339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45A7937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2DE9288B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b/>
                <w:bCs/>
                <w:i/>
                <w:iCs/>
                <w:kern w:val="0"/>
                <w:sz w:val="18"/>
                <w:szCs w:val="18"/>
                <w:lang w:val="en-GB"/>
              </w:rPr>
              <w:t>S.a.</w:t>
            </w:r>
          </w:p>
        </w:tc>
        <w:tc>
          <w:tcPr>
            <w:tcW w:w="63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4C5361C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</w:pPr>
            <w:proofErr w:type="spellStart"/>
            <w:r w:rsidRPr="00D32628">
              <w:rPr>
                <w:rFonts w:eastAsia="Times New Roman" w:cstheme="majorBidi"/>
                <w:b/>
                <w:bCs/>
                <w:i/>
                <w:iCs/>
                <w:kern w:val="0"/>
                <w:sz w:val="18"/>
                <w:szCs w:val="18"/>
                <w:lang w:val="en-GB"/>
              </w:rPr>
              <w:t>S.l.</w:t>
            </w:r>
            <w:proofErr w:type="spellEnd"/>
          </w:p>
        </w:tc>
        <w:tc>
          <w:tcPr>
            <w:tcW w:w="851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7CB9B34C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624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B2076B9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71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7778AD3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50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0157E9F" w14:textId="77777777" w:rsidR="00F37CA7" w:rsidRPr="00D32628" w:rsidRDefault="00F37CA7" w:rsidP="00F37CA7">
            <w:pPr>
              <w:widowControl/>
              <w:jc w:val="center"/>
              <w:rPr>
                <w:rFonts w:eastAsia="Times New Roman" w:cstheme="majorBidi"/>
                <w:b/>
                <w:bCs/>
                <w:i/>
                <w:iCs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51" w:type="dxa"/>
            <w:vMerge/>
            <w:tcBorders>
              <w:left w:val="nil"/>
              <w:right w:val="nil"/>
            </w:tcBorders>
            <w:vAlign w:val="center"/>
          </w:tcPr>
          <w:p w14:paraId="43A7558E" w14:textId="77777777" w:rsidR="00F37CA7" w:rsidRPr="00D32628" w:rsidRDefault="00F37CA7" w:rsidP="00F37CA7">
            <w:pPr>
              <w:widowControl/>
              <w:jc w:val="center"/>
              <w:rPr>
                <w:rFonts w:eastAsia="Times New Roman" w:cstheme="majorBidi"/>
                <w:b/>
                <w:bCs/>
                <w:i/>
                <w:iCs/>
                <w:kern w:val="0"/>
                <w:sz w:val="16"/>
                <w:szCs w:val="16"/>
                <w:lang w:val="en-GB"/>
              </w:rPr>
            </w:pPr>
          </w:p>
        </w:tc>
      </w:tr>
      <w:tr w:rsidR="00F37CA7" w:rsidRPr="00D32628" w14:paraId="50272C4C" w14:textId="77777777" w:rsidTr="00F37CA7">
        <w:trPr>
          <w:trHeight w:val="283"/>
          <w:jc w:val="center"/>
        </w:trPr>
        <w:tc>
          <w:tcPr>
            <w:tcW w:w="14003" w:type="dxa"/>
            <w:gridSpan w:val="9"/>
            <w:tcBorders>
              <w:left w:val="nil"/>
              <w:right w:val="nil"/>
            </w:tcBorders>
            <w:vAlign w:val="center"/>
          </w:tcPr>
          <w:p w14:paraId="1A4124A2" w14:textId="77777777" w:rsidR="00F37CA7" w:rsidRPr="00D32628" w:rsidRDefault="00F37CA7" w:rsidP="00F37CA7">
            <w:pPr>
              <w:widowControl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  <w:t>Terpenoids</w:t>
            </w:r>
          </w:p>
        </w:tc>
      </w:tr>
      <w:tr w:rsidR="00F37CA7" w:rsidRPr="00D32628" w14:paraId="0E9F9C07" w14:textId="77777777" w:rsidTr="00F37CA7">
        <w:trPr>
          <w:trHeight w:val="645"/>
          <w:jc w:val="center"/>
        </w:trPr>
        <w:tc>
          <w:tcPr>
            <w:tcW w:w="2339" w:type="dxa"/>
            <w:tcBorders>
              <w:left w:val="nil"/>
              <w:right w:val="nil"/>
            </w:tcBorders>
            <w:vAlign w:val="center"/>
            <w:hideMark/>
          </w:tcPr>
          <w:p w14:paraId="09DB4A76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Phenazine,2,2'-(3,7,12,16-tetramethyl-1,3,5,7,9,11,13,15,17-octadecanonaene-1,18-</w:t>
            </w:r>
            <w:proofErr w:type="gramStart"/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diyl)bis</w:t>
            </w:r>
            <w:proofErr w:type="gramEnd"/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[3,4-dihydro-1,3,3-trimethyl-, (all-E)-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3CC44518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-</w:t>
            </w:r>
          </w:p>
        </w:tc>
        <w:tc>
          <w:tcPr>
            <w:tcW w:w="63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09B7459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  <w:t>6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vAlign w:val="center"/>
          </w:tcPr>
          <w:p w14:paraId="76CB50DF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13.38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0EA7358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C52H56N4</w:t>
            </w:r>
          </w:p>
        </w:tc>
        <w:tc>
          <w:tcPr>
            <w:tcW w:w="71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D57EC61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736</w:t>
            </w:r>
          </w:p>
        </w:tc>
        <w:tc>
          <w:tcPr>
            <w:tcW w:w="36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114375A" w14:textId="77777777" w:rsidR="00F37CA7" w:rsidRPr="00D32628" w:rsidRDefault="00F37CA7" w:rsidP="00F37CA7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6294B4F1" wp14:editId="7DEE7B61">
                  <wp:extent cx="2259965" cy="733425"/>
                  <wp:effectExtent l="19050" t="0" r="6985" b="0"/>
                  <wp:docPr id="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9965" cy="7334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1" w:type="dxa"/>
            <w:tcBorders>
              <w:left w:val="nil"/>
              <w:right w:val="nil"/>
            </w:tcBorders>
            <w:vAlign w:val="center"/>
          </w:tcPr>
          <w:p w14:paraId="5F9C6A1C" w14:textId="77777777" w:rsidR="00F37CA7" w:rsidRDefault="00F37CA7" w:rsidP="00F37CA7">
            <w:pPr>
              <w:widowControl/>
              <w:jc w:val="center"/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410045C7" wp14:editId="4281C1C7">
                  <wp:extent cx="2355720" cy="1152000"/>
                  <wp:effectExtent l="19050" t="0" r="6480" b="0"/>
                  <wp:docPr id="6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5720" cy="1152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7CA7" w:rsidRPr="00D32628" w14:paraId="0747D10C" w14:textId="77777777" w:rsidTr="00F37CA7">
        <w:trPr>
          <w:trHeight w:val="567"/>
          <w:jc w:val="center"/>
        </w:trPr>
        <w:tc>
          <w:tcPr>
            <w:tcW w:w="2339" w:type="dxa"/>
            <w:tcBorders>
              <w:left w:val="nil"/>
              <w:right w:val="nil"/>
            </w:tcBorders>
            <w:vAlign w:val="center"/>
            <w:hideMark/>
          </w:tcPr>
          <w:p w14:paraId="1C316295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Carnosol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2D9F9DC9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  <w:t>5.8</w:t>
            </w:r>
          </w:p>
        </w:tc>
        <w:tc>
          <w:tcPr>
            <w:tcW w:w="63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F74EF93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vAlign w:val="center"/>
          </w:tcPr>
          <w:p w14:paraId="2417C627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20.64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F198149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C20H26O4</w:t>
            </w:r>
          </w:p>
        </w:tc>
        <w:tc>
          <w:tcPr>
            <w:tcW w:w="71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081B36C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330</w:t>
            </w:r>
          </w:p>
        </w:tc>
        <w:tc>
          <w:tcPr>
            <w:tcW w:w="3650" w:type="dxa"/>
            <w:tcBorders>
              <w:left w:val="nil"/>
              <w:right w:val="nil"/>
            </w:tcBorders>
            <w:vAlign w:val="center"/>
            <w:hideMark/>
          </w:tcPr>
          <w:p w14:paraId="1ACD1146" w14:textId="77777777" w:rsidR="00F37CA7" w:rsidRPr="00D32628" w:rsidRDefault="00F37CA7" w:rsidP="00F37CA7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06F3CB02" wp14:editId="51BFCBCA">
                  <wp:extent cx="908178" cy="684000"/>
                  <wp:effectExtent l="19050" t="0" r="6222" b="0"/>
                  <wp:docPr id="8" name="Picture 4" descr="Carnosol | CAS:5957-80-2 | Manufacturer ChemFace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arnosol | CAS:5957-80-2 | Manufacturer ChemFace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t="7080" b="57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8178" cy="68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1" w:type="dxa"/>
            <w:tcBorders>
              <w:left w:val="nil"/>
              <w:right w:val="nil"/>
            </w:tcBorders>
            <w:vAlign w:val="center"/>
          </w:tcPr>
          <w:p w14:paraId="481C7881" w14:textId="77777777" w:rsidR="00F37CA7" w:rsidRDefault="00384E2C" w:rsidP="00F37CA7">
            <w:pPr>
              <w:widowControl/>
              <w:jc w:val="center"/>
              <w:rPr>
                <w:noProof/>
                <w:lang w:eastAsia="en-US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45F9E9D6" wp14:editId="1F8C8E56">
                  <wp:extent cx="2404396" cy="1188000"/>
                  <wp:effectExtent l="19050" t="0" r="0" b="0"/>
                  <wp:docPr id="69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4396" cy="1188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7CA7" w:rsidRPr="00D32628" w14:paraId="535D742C" w14:textId="77777777" w:rsidTr="00F37CA7">
        <w:trPr>
          <w:trHeight w:val="964"/>
          <w:jc w:val="center"/>
        </w:trPr>
        <w:tc>
          <w:tcPr>
            <w:tcW w:w="2339" w:type="dxa"/>
            <w:tcBorders>
              <w:left w:val="nil"/>
              <w:right w:val="nil"/>
            </w:tcBorders>
            <w:vAlign w:val="center"/>
            <w:hideMark/>
          </w:tcPr>
          <w:p w14:paraId="692B6737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Psi.</w:t>
            </w:r>
            <w:proofErr w:type="gramStart"/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,.psi</w:t>
            </w:r>
            <w:proofErr w:type="gramEnd"/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.-Carotene,3,3',4,4'-tetradehydro</w:t>
            </w:r>
            <w:r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-1,1',2,2'-tetrahydro-1,1'-dime</w:t>
            </w: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thoxy-2,2'-dioxo-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4123891D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4.9</w:t>
            </w:r>
          </w:p>
        </w:tc>
        <w:tc>
          <w:tcPr>
            <w:tcW w:w="63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B4FF91A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vAlign w:val="center"/>
          </w:tcPr>
          <w:p w14:paraId="16140C93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20.75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A332ABD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C42H56O4</w:t>
            </w:r>
          </w:p>
        </w:tc>
        <w:tc>
          <w:tcPr>
            <w:tcW w:w="71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7FB4524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624</w:t>
            </w:r>
          </w:p>
        </w:tc>
        <w:tc>
          <w:tcPr>
            <w:tcW w:w="3650" w:type="dxa"/>
            <w:tcBorders>
              <w:left w:val="nil"/>
              <w:right w:val="nil"/>
            </w:tcBorders>
            <w:vAlign w:val="center"/>
            <w:hideMark/>
          </w:tcPr>
          <w:p w14:paraId="3D983D8F" w14:textId="77777777" w:rsidR="00F37CA7" w:rsidRPr="00851451" w:rsidRDefault="00F37CA7" w:rsidP="00F37CA7">
            <w:pPr>
              <w:widowControl/>
              <w:jc w:val="center"/>
              <w:rPr>
                <w:rFonts w:eastAsia="Times New Roman" w:cstheme="majorBidi"/>
                <w:color w:val="000000" w:themeColor="text1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theme="majorBidi"/>
                <w:noProof/>
                <w:color w:val="000000" w:themeColor="text1"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6E3D39AE" wp14:editId="3DDAAA25">
                  <wp:extent cx="2259965" cy="569595"/>
                  <wp:effectExtent l="19050" t="0" r="6985" b="0"/>
                  <wp:docPr id="9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9965" cy="5695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1" w:type="dxa"/>
            <w:tcBorders>
              <w:left w:val="nil"/>
              <w:right w:val="nil"/>
            </w:tcBorders>
            <w:vAlign w:val="center"/>
          </w:tcPr>
          <w:p w14:paraId="147E7BBB" w14:textId="77777777" w:rsidR="00F37CA7" w:rsidRDefault="00384E2C" w:rsidP="00F37CA7">
            <w:pPr>
              <w:widowControl/>
              <w:jc w:val="center"/>
              <w:rPr>
                <w:rFonts w:eastAsia="Times New Roman" w:cstheme="majorBidi"/>
                <w:noProof/>
                <w:color w:val="000000" w:themeColor="text1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theme="majorBidi"/>
                <w:noProof/>
                <w:color w:val="000000" w:themeColor="text1"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08BE1082" wp14:editId="7E8BEE24">
                  <wp:extent cx="2306550" cy="1116000"/>
                  <wp:effectExtent l="19050" t="0" r="0" b="0"/>
                  <wp:docPr id="70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6550" cy="1116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7CA7" w:rsidRPr="00D32628" w14:paraId="54C6FD26" w14:textId="77777777" w:rsidTr="00F37CA7">
        <w:trPr>
          <w:trHeight w:val="283"/>
          <w:jc w:val="center"/>
        </w:trPr>
        <w:tc>
          <w:tcPr>
            <w:tcW w:w="14003" w:type="dxa"/>
            <w:gridSpan w:val="9"/>
            <w:tcBorders>
              <w:left w:val="nil"/>
              <w:right w:val="nil"/>
            </w:tcBorders>
            <w:vAlign w:val="center"/>
          </w:tcPr>
          <w:p w14:paraId="433EA183" w14:textId="77777777" w:rsidR="00F37CA7" w:rsidRPr="00D32628" w:rsidRDefault="00F37CA7" w:rsidP="00F37CA7">
            <w:pPr>
              <w:widowControl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</w:pPr>
            <w:proofErr w:type="spellStart"/>
            <w:r w:rsidRPr="00D32628"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  <w:t>Flavonoieds</w:t>
            </w:r>
            <w:proofErr w:type="spellEnd"/>
          </w:p>
        </w:tc>
      </w:tr>
      <w:tr w:rsidR="00F37CA7" w:rsidRPr="00D32628" w14:paraId="4F7E873E" w14:textId="77777777" w:rsidTr="00F37CA7">
        <w:trPr>
          <w:trHeight w:val="397"/>
          <w:jc w:val="center"/>
        </w:trPr>
        <w:tc>
          <w:tcPr>
            <w:tcW w:w="2339" w:type="dxa"/>
            <w:tcBorders>
              <w:left w:val="nil"/>
              <w:right w:val="nil"/>
            </w:tcBorders>
            <w:vAlign w:val="center"/>
            <w:hideMark/>
          </w:tcPr>
          <w:p w14:paraId="70EA7D7C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lastRenderedPageBreak/>
              <w:t>Ononin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6EDCE05A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  <w:t>7.4</w:t>
            </w:r>
          </w:p>
        </w:tc>
        <w:tc>
          <w:tcPr>
            <w:tcW w:w="63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A97C286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vAlign w:val="center"/>
          </w:tcPr>
          <w:p w14:paraId="1B0E62D4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16.3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1F211D2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C22H22O9</w:t>
            </w:r>
          </w:p>
        </w:tc>
        <w:tc>
          <w:tcPr>
            <w:tcW w:w="71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EA25E9D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430</w:t>
            </w:r>
          </w:p>
        </w:tc>
        <w:tc>
          <w:tcPr>
            <w:tcW w:w="3650" w:type="dxa"/>
            <w:tcBorders>
              <w:left w:val="nil"/>
              <w:right w:val="nil"/>
            </w:tcBorders>
            <w:vAlign w:val="center"/>
            <w:hideMark/>
          </w:tcPr>
          <w:p w14:paraId="06145ECB" w14:textId="77777777" w:rsidR="00F37CA7" w:rsidRPr="00D32628" w:rsidRDefault="00F37CA7" w:rsidP="00F37CA7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593BCDA4" wp14:editId="664D0270">
                  <wp:extent cx="1408768" cy="540000"/>
                  <wp:effectExtent l="19050" t="0" r="932" b="0"/>
                  <wp:docPr id="1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2592" t="4717" r="1928" b="47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8768" cy="54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1" w:type="dxa"/>
            <w:tcBorders>
              <w:left w:val="nil"/>
              <w:right w:val="nil"/>
            </w:tcBorders>
            <w:vAlign w:val="center"/>
          </w:tcPr>
          <w:p w14:paraId="5685363C" w14:textId="77777777" w:rsidR="00F37CA7" w:rsidRDefault="00384E2C" w:rsidP="001B3EFC">
            <w:pPr>
              <w:widowControl/>
              <w:spacing w:before="240" w:after="240"/>
              <w:jc w:val="center"/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3363782D" wp14:editId="0A0628FF">
                  <wp:extent cx="2254406" cy="1080000"/>
                  <wp:effectExtent l="19050" t="0" r="0" b="0"/>
                  <wp:docPr id="71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406" cy="108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7CA7" w:rsidRPr="00D32628" w14:paraId="12BC40FD" w14:textId="77777777" w:rsidTr="001B3EFC">
        <w:trPr>
          <w:trHeight w:val="397"/>
          <w:jc w:val="center"/>
        </w:trPr>
        <w:tc>
          <w:tcPr>
            <w:tcW w:w="2339" w:type="dxa"/>
            <w:tcBorders>
              <w:left w:val="nil"/>
              <w:right w:val="nil"/>
            </w:tcBorders>
            <w:vAlign w:val="center"/>
            <w:hideMark/>
          </w:tcPr>
          <w:p w14:paraId="4417417F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proofErr w:type="spellStart"/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Ginkgetin</w:t>
            </w:r>
            <w:proofErr w:type="spellEnd"/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4B387529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-</w:t>
            </w:r>
          </w:p>
        </w:tc>
        <w:tc>
          <w:tcPr>
            <w:tcW w:w="63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F37F6F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3.5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vAlign w:val="center"/>
          </w:tcPr>
          <w:p w14:paraId="4B6CA17C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13.89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17BFBEC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C32H22O10</w:t>
            </w:r>
          </w:p>
        </w:tc>
        <w:tc>
          <w:tcPr>
            <w:tcW w:w="71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C7C5976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566</w:t>
            </w:r>
          </w:p>
        </w:tc>
        <w:tc>
          <w:tcPr>
            <w:tcW w:w="3650" w:type="dxa"/>
            <w:tcBorders>
              <w:left w:val="nil"/>
              <w:right w:val="nil"/>
            </w:tcBorders>
            <w:vAlign w:val="center"/>
            <w:hideMark/>
          </w:tcPr>
          <w:p w14:paraId="3980DDB5" w14:textId="77777777" w:rsidR="00F37CA7" w:rsidRPr="00D32628" w:rsidRDefault="00F37CA7" w:rsidP="00F37CA7">
            <w:pPr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theme="majorBidi"/>
                <w:i/>
                <w:iCs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295F7F87" wp14:editId="4FAC1D0F">
                  <wp:extent cx="1303351" cy="792000"/>
                  <wp:effectExtent l="19050" t="0" r="0" b="0"/>
                  <wp:docPr id="12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3356" t="3333" r="506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3351" cy="792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1" w:type="dxa"/>
            <w:tcBorders>
              <w:left w:val="nil"/>
              <w:right w:val="nil"/>
            </w:tcBorders>
            <w:vAlign w:val="center"/>
          </w:tcPr>
          <w:p w14:paraId="1FC63A6E" w14:textId="77777777" w:rsidR="00F37CA7" w:rsidRDefault="00384E2C" w:rsidP="001B3EFC">
            <w:pPr>
              <w:spacing w:before="240" w:after="240"/>
              <w:jc w:val="center"/>
              <w:rPr>
                <w:rFonts w:eastAsia="Times New Roman" w:cstheme="majorBidi"/>
                <w:i/>
                <w:iCs/>
                <w:noProof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theme="majorBidi"/>
                <w:i/>
                <w:iCs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18E39913" wp14:editId="6E743276">
                  <wp:extent cx="2254408" cy="1080000"/>
                  <wp:effectExtent l="19050" t="0" r="0" b="0"/>
                  <wp:docPr id="72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408" cy="108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7CA7" w:rsidRPr="00D32628" w14:paraId="74DD2277" w14:textId="77777777" w:rsidTr="00F37CA7">
        <w:trPr>
          <w:trHeight w:val="283"/>
          <w:jc w:val="center"/>
        </w:trPr>
        <w:tc>
          <w:tcPr>
            <w:tcW w:w="14003" w:type="dxa"/>
            <w:gridSpan w:val="9"/>
            <w:tcBorders>
              <w:left w:val="nil"/>
              <w:right w:val="nil"/>
            </w:tcBorders>
            <w:vAlign w:val="center"/>
          </w:tcPr>
          <w:p w14:paraId="5B15F822" w14:textId="77777777" w:rsidR="00F37CA7" w:rsidRPr="00D32628" w:rsidRDefault="00F37CA7" w:rsidP="00F37CA7">
            <w:pPr>
              <w:widowControl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  <w:t>Phenolics</w:t>
            </w:r>
          </w:p>
        </w:tc>
      </w:tr>
      <w:tr w:rsidR="00F37CA7" w:rsidRPr="00D32628" w14:paraId="72428A7A" w14:textId="77777777" w:rsidTr="001B3EFC">
        <w:trPr>
          <w:trHeight w:val="397"/>
          <w:jc w:val="center"/>
        </w:trPr>
        <w:tc>
          <w:tcPr>
            <w:tcW w:w="2339" w:type="dxa"/>
            <w:tcBorders>
              <w:left w:val="nil"/>
              <w:right w:val="nil"/>
            </w:tcBorders>
            <w:vAlign w:val="center"/>
            <w:hideMark/>
          </w:tcPr>
          <w:p w14:paraId="62802192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Vitamin K1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6894BF12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  <w:t>13</w:t>
            </w:r>
          </w:p>
        </w:tc>
        <w:tc>
          <w:tcPr>
            <w:tcW w:w="63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D72F7FF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vAlign w:val="center"/>
          </w:tcPr>
          <w:p w14:paraId="2EA0BF0A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1.47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7CDAE75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C31H46O2</w:t>
            </w:r>
          </w:p>
        </w:tc>
        <w:tc>
          <w:tcPr>
            <w:tcW w:w="71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8AAB7D0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450</w:t>
            </w:r>
          </w:p>
        </w:tc>
        <w:tc>
          <w:tcPr>
            <w:tcW w:w="3650" w:type="dxa"/>
            <w:tcBorders>
              <w:left w:val="nil"/>
              <w:right w:val="nil"/>
            </w:tcBorders>
            <w:vAlign w:val="center"/>
            <w:hideMark/>
          </w:tcPr>
          <w:p w14:paraId="285A8353" w14:textId="77777777" w:rsidR="00F37CA7" w:rsidRPr="00D32628" w:rsidRDefault="00F37CA7" w:rsidP="00F37CA7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7AC0BA6C" wp14:editId="4EBCAE41">
                  <wp:extent cx="1934609" cy="540000"/>
                  <wp:effectExtent l="19050" t="0" r="8491" b="0"/>
                  <wp:docPr id="14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t="9912" b="177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4609" cy="54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1" w:type="dxa"/>
            <w:tcBorders>
              <w:left w:val="nil"/>
              <w:right w:val="nil"/>
            </w:tcBorders>
            <w:vAlign w:val="center"/>
          </w:tcPr>
          <w:p w14:paraId="336CDC0C" w14:textId="77777777" w:rsidR="00F37CA7" w:rsidRDefault="00384E2C" w:rsidP="001B3EFC">
            <w:pPr>
              <w:widowControl/>
              <w:spacing w:before="240" w:after="240"/>
              <w:jc w:val="center"/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3775D88B" wp14:editId="3F0119AC">
                  <wp:extent cx="2292025" cy="1080000"/>
                  <wp:effectExtent l="19050" t="0" r="0" b="0"/>
                  <wp:docPr id="73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92025" cy="108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7CA7" w:rsidRPr="00D32628" w14:paraId="219427B1" w14:textId="77777777" w:rsidTr="001B3EFC">
        <w:trPr>
          <w:trHeight w:val="397"/>
          <w:jc w:val="center"/>
        </w:trPr>
        <w:tc>
          <w:tcPr>
            <w:tcW w:w="233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DC76D84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lastRenderedPageBreak/>
              <w:t>Aloin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66C16340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  <w:t>9.6</w:t>
            </w:r>
          </w:p>
        </w:tc>
        <w:tc>
          <w:tcPr>
            <w:tcW w:w="63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40989A9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vAlign w:val="center"/>
          </w:tcPr>
          <w:p w14:paraId="1CF2D217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29.32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A7290F3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C21H22O9</w:t>
            </w:r>
          </w:p>
        </w:tc>
        <w:tc>
          <w:tcPr>
            <w:tcW w:w="71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2F96E4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418</w:t>
            </w:r>
          </w:p>
        </w:tc>
        <w:tc>
          <w:tcPr>
            <w:tcW w:w="3650" w:type="dxa"/>
            <w:tcBorders>
              <w:left w:val="nil"/>
              <w:right w:val="nil"/>
            </w:tcBorders>
            <w:vAlign w:val="center"/>
            <w:hideMark/>
          </w:tcPr>
          <w:p w14:paraId="24BC6FCA" w14:textId="77777777" w:rsidR="00F37CA7" w:rsidRPr="00D32628" w:rsidRDefault="00F37CA7" w:rsidP="00F37CA7">
            <w:pPr>
              <w:widowControl/>
              <w:jc w:val="center"/>
              <w:rPr>
                <w:rFonts w:eastAsia="Times New Roman" w:cstheme="majorBidi"/>
                <w:color w:val="000000" w:themeColor="text1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2842B8C6" wp14:editId="22B73CE1">
                  <wp:extent cx="955488" cy="756000"/>
                  <wp:effectExtent l="19050" t="0" r="0" b="0"/>
                  <wp:docPr id="15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5488" cy="756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1" w:type="dxa"/>
            <w:tcBorders>
              <w:left w:val="nil"/>
              <w:right w:val="nil"/>
            </w:tcBorders>
            <w:vAlign w:val="center"/>
          </w:tcPr>
          <w:p w14:paraId="6C194C61" w14:textId="77777777" w:rsidR="00F37CA7" w:rsidRDefault="007D0A30" w:rsidP="001B3EFC">
            <w:pPr>
              <w:widowControl/>
              <w:spacing w:before="240" w:after="240"/>
              <w:jc w:val="center"/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6AA73903" wp14:editId="2C43078D">
                  <wp:extent cx="2263856" cy="1044000"/>
                  <wp:effectExtent l="19050" t="0" r="3094" b="0"/>
                  <wp:docPr id="74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3856" cy="104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0A30" w:rsidRPr="00D32628" w14:paraId="32B5E131" w14:textId="77777777" w:rsidTr="001B3EFC">
        <w:trPr>
          <w:trHeight w:val="227"/>
          <w:jc w:val="center"/>
        </w:trPr>
        <w:tc>
          <w:tcPr>
            <w:tcW w:w="2339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4BC36DEB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proofErr w:type="spellStart"/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Pentacontanoic</w:t>
            </w:r>
            <w:proofErr w:type="spellEnd"/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 xml:space="preserve"> acid, propyl ester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235CA830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-</w:t>
            </w:r>
          </w:p>
        </w:tc>
        <w:tc>
          <w:tcPr>
            <w:tcW w:w="631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34AD0EC8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vAlign w:val="center"/>
          </w:tcPr>
          <w:p w14:paraId="6E1CE439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21.81</w:t>
            </w:r>
          </w:p>
        </w:tc>
        <w:tc>
          <w:tcPr>
            <w:tcW w:w="1624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656C492E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C53H106O2</w:t>
            </w:r>
          </w:p>
        </w:tc>
        <w:tc>
          <w:tcPr>
            <w:tcW w:w="71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064047E6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774</w:t>
            </w:r>
          </w:p>
        </w:tc>
        <w:tc>
          <w:tcPr>
            <w:tcW w:w="365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6B130264" w14:textId="77777777" w:rsidR="007D0A30" w:rsidRPr="00D32628" w:rsidRDefault="007D0A30" w:rsidP="00F37CA7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22856F6F" wp14:editId="7410CC8A">
                  <wp:extent cx="2278335" cy="432000"/>
                  <wp:effectExtent l="19050" t="0" r="7665" b="0"/>
                  <wp:docPr id="75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8335" cy="432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1" w:type="dxa"/>
            <w:vMerge w:val="restart"/>
            <w:tcBorders>
              <w:left w:val="nil"/>
              <w:right w:val="nil"/>
            </w:tcBorders>
            <w:vAlign w:val="center"/>
          </w:tcPr>
          <w:p w14:paraId="534FAD3D" w14:textId="77777777" w:rsidR="007D0A30" w:rsidRDefault="00396A72" w:rsidP="001B3EFC">
            <w:pPr>
              <w:widowControl/>
              <w:spacing w:before="240" w:after="240"/>
              <w:jc w:val="center"/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4383B475" wp14:editId="2EAEBCC1">
                  <wp:extent cx="2194836" cy="1044000"/>
                  <wp:effectExtent l="1905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4836" cy="104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0A30" w:rsidRPr="00D32628" w14:paraId="609E3A18" w14:textId="77777777" w:rsidTr="00F37CA7">
        <w:trPr>
          <w:trHeight w:val="170"/>
          <w:jc w:val="center"/>
        </w:trPr>
        <w:tc>
          <w:tcPr>
            <w:tcW w:w="233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68CDB16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64BD9D01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93D0A2D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vAlign w:val="center"/>
          </w:tcPr>
          <w:p w14:paraId="15BC3FE2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34.63</w:t>
            </w:r>
          </w:p>
        </w:tc>
        <w:tc>
          <w:tcPr>
            <w:tcW w:w="1624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1EB8B47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71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44B1C40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5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087AE07" w14:textId="77777777" w:rsidR="007D0A30" w:rsidRPr="00D32628" w:rsidRDefault="007D0A30" w:rsidP="00F37CA7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51" w:type="dxa"/>
            <w:vMerge/>
            <w:tcBorders>
              <w:left w:val="nil"/>
              <w:right w:val="nil"/>
            </w:tcBorders>
            <w:vAlign w:val="center"/>
          </w:tcPr>
          <w:p w14:paraId="702BEFDF" w14:textId="77777777" w:rsidR="007D0A30" w:rsidRPr="00D32628" w:rsidRDefault="007D0A30" w:rsidP="00F37CA7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</w:p>
        </w:tc>
      </w:tr>
      <w:tr w:rsidR="007D0A30" w:rsidRPr="00D32628" w14:paraId="589C8C32" w14:textId="77777777" w:rsidTr="00F37CA7">
        <w:trPr>
          <w:trHeight w:val="170"/>
          <w:jc w:val="center"/>
        </w:trPr>
        <w:tc>
          <w:tcPr>
            <w:tcW w:w="233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127884E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54A4ED27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62AE2AF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vAlign w:val="center"/>
          </w:tcPr>
          <w:p w14:paraId="46473488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34.98</w:t>
            </w:r>
          </w:p>
        </w:tc>
        <w:tc>
          <w:tcPr>
            <w:tcW w:w="1624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4B720E5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71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075C2B6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5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0BBB1EE" w14:textId="77777777" w:rsidR="007D0A30" w:rsidRPr="00D32628" w:rsidRDefault="007D0A30" w:rsidP="00F37CA7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51" w:type="dxa"/>
            <w:vMerge/>
            <w:tcBorders>
              <w:left w:val="nil"/>
              <w:right w:val="nil"/>
            </w:tcBorders>
            <w:vAlign w:val="center"/>
          </w:tcPr>
          <w:p w14:paraId="6BA5F45D" w14:textId="77777777" w:rsidR="007D0A30" w:rsidRPr="00D32628" w:rsidRDefault="007D0A30" w:rsidP="00F37CA7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</w:p>
        </w:tc>
      </w:tr>
      <w:tr w:rsidR="007D0A30" w:rsidRPr="00D32628" w14:paraId="236DF3D9" w14:textId="77777777" w:rsidTr="00F37CA7">
        <w:trPr>
          <w:trHeight w:val="170"/>
          <w:jc w:val="center"/>
        </w:trPr>
        <w:tc>
          <w:tcPr>
            <w:tcW w:w="233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8BB301C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103162C3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1A69C58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C8BD12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3.42</w:t>
            </w:r>
          </w:p>
        </w:tc>
        <w:tc>
          <w:tcPr>
            <w:tcW w:w="1624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30A6B53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71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1C43EDF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5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0ACC42E" w14:textId="77777777" w:rsidR="007D0A30" w:rsidRPr="00D32628" w:rsidRDefault="007D0A30" w:rsidP="00F37CA7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51" w:type="dxa"/>
            <w:vMerge/>
            <w:tcBorders>
              <w:left w:val="nil"/>
              <w:right w:val="nil"/>
            </w:tcBorders>
            <w:vAlign w:val="center"/>
          </w:tcPr>
          <w:p w14:paraId="2EEF0A61" w14:textId="77777777" w:rsidR="007D0A30" w:rsidRPr="00D32628" w:rsidRDefault="007D0A30" w:rsidP="00F37CA7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</w:p>
        </w:tc>
      </w:tr>
      <w:tr w:rsidR="007D0A30" w:rsidRPr="00D32628" w14:paraId="104FE9CE" w14:textId="77777777" w:rsidTr="00F37CA7">
        <w:trPr>
          <w:trHeight w:val="488"/>
          <w:jc w:val="center"/>
        </w:trPr>
        <w:tc>
          <w:tcPr>
            <w:tcW w:w="2339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4C307FAF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  <w:r w:rsidRPr="00D32628">
              <w:rPr>
                <w:rFonts w:eastAsia="Times New Roman" w:cstheme="majorBidi"/>
                <w:b/>
                <w:bCs/>
                <w:kern w:val="0"/>
                <w:sz w:val="16"/>
                <w:szCs w:val="16"/>
                <w:u w:val="single"/>
                <w:lang w:val="en-GB"/>
              </w:rPr>
              <w:t xml:space="preserve">Malvidin 3-O-galactoside cation or </w:t>
            </w:r>
            <w:proofErr w:type="spellStart"/>
            <w:r w:rsidRPr="00D32628">
              <w:rPr>
                <w:rFonts w:eastAsia="Times New Roman" w:cstheme="majorBidi"/>
                <w:b/>
                <w:bCs/>
                <w:kern w:val="0"/>
                <w:sz w:val="16"/>
                <w:szCs w:val="16"/>
                <w:u w:val="single"/>
                <w:lang w:val="en-GB"/>
              </w:rPr>
              <w:t>Oenin</w:t>
            </w:r>
            <w:proofErr w:type="spellEnd"/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7B9F2AB9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3.1</w:t>
            </w:r>
          </w:p>
        </w:tc>
        <w:tc>
          <w:tcPr>
            <w:tcW w:w="631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2436E65B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1.2</w:t>
            </w:r>
          </w:p>
        </w:tc>
        <w:tc>
          <w:tcPr>
            <w:tcW w:w="851" w:type="dxa"/>
            <w:gridSpan w:val="2"/>
            <w:tcBorders>
              <w:left w:val="nil"/>
              <w:right w:val="single" w:sz="36" w:space="0" w:color="FFFFFF" w:themeColor="background1"/>
            </w:tcBorders>
            <w:vAlign w:val="center"/>
          </w:tcPr>
          <w:p w14:paraId="6930014E" w14:textId="77777777" w:rsidR="007D0A30" w:rsidRPr="00D32628" w:rsidRDefault="007D0A30" w:rsidP="00A8394B">
            <w:pPr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22.26</w:t>
            </w:r>
          </w:p>
        </w:tc>
        <w:tc>
          <w:tcPr>
            <w:tcW w:w="1624" w:type="dxa"/>
            <w:vMerge w:val="restart"/>
            <w:tcBorders>
              <w:left w:val="single" w:sz="36" w:space="0" w:color="FFFFFF" w:themeColor="background1"/>
              <w:right w:val="nil"/>
            </w:tcBorders>
            <w:noWrap/>
            <w:vAlign w:val="center"/>
            <w:hideMark/>
          </w:tcPr>
          <w:p w14:paraId="71AEFBC7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C23H25O12</w:t>
            </w:r>
          </w:p>
        </w:tc>
        <w:tc>
          <w:tcPr>
            <w:tcW w:w="71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60FDF774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493</w:t>
            </w:r>
          </w:p>
        </w:tc>
        <w:tc>
          <w:tcPr>
            <w:tcW w:w="365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0A0B0837" w14:textId="77777777" w:rsidR="007D0A30" w:rsidRPr="00114AC1" w:rsidRDefault="007D0A30" w:rsidP="00F37CA7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114AC1">
              <w:rPr>
                <w:rFonts w:eastAsia="Times New Roman" w:cstheme="majorBidi"/>
                <w:b/>
                <w:bCs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008C0033" wp14:editId="15F04DF7">
                  <wp:extent cx="1077981" cy="1000664"/>
                  <wp:effectExtent l="19050" t="0" r="7869" b="0"/>
                  <wp:docPr id="7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13764" r="7634" b="30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5884" cy="1008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1" w:type="dxa"/>
            <w:vMerge w:val="restart"/>
            <w:tcBorders>
              <w:left w:val="nil"/>
              <w:right w:val="nil"/>
            </w:tcBorders>
            <w:vAlign w:val="center"/>
          </w:tcPr>
          <w:p w14:paraId="6446EF1C" w14:textId="77777777" w:rsidR="007D0A30" w:rsidRPr="00114AC1" w:rsidRDefault="00396A72" w:rsidP="001B3EFC">
            <w:pPr>
              <w:widowControl/>
              <w:spacing w:before="240" w:after="240"/>
              <w:jc w:val="center"/>
              <w:rPr>
                <w:rFonts w:eastAsia="Times New Roman" w:cstheme="majorBidi"/>
                <w:b/>
                <w:bCs/>
                <w:noProof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theme="majorBidi"/>
                <w:b/>
                <w:bCs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3EEBC15E" wp14:editId="756600CF">
                  <wp:extent cx="2235592" cy="1008000"/>
                  <wp:effectExtent l="1905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592" cy="1008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0A30" w:rsidRPr="00D32628" w14:paraId="4624A601" w14:textId="77777777" w:rsidTr="00F37CA7">
        <w:trPr>
          <w:trHeight w:val="487"/>
          <w:jc w:val="center"/>
        </w:trPr>
        <w:tc>
          <w:tcPr>
            <w:tcW w:w="233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4C93523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16086D7D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C5D0BDB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gridSpan w:val="2"/>
            <w:tcBorders>
              <w:left w:val="nil"/>
              <w:right w:val="single" w:sz="36" w:space="0" w:color="FFFFFF" w:themeColor="background1"/>
            </w:tcBorders>
            <w:vAlign w:val="center"/>
          </w:tcPr>
          <w:p w14:paraId="789CBA47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22.32</w:t>
            </w:r>
          </w:p>
        </w:tc>
        <w:tc>
          <w:tcPr>
            <w:tcW w:w="1624" w:type="dxa"/>
            <w:vMerge/>
            <w:tcBorders>
              <w:left w:val="single" w:sz="36" w:space="0" w:color="FFFFFF" w:themeColor="background1"/>
              <w:right w:val="nil"/>
            </w:tcBorders>
            <w:noWrap/>
            <w:vAlign w:val="center"/>
            <w:hideMark/>
          </w:tcPr>
          <w:p w14:paraId="2FA34150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71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50D55EF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5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BA66A53" w14:textId="77777777" w:rsidR="007D0A30" w:rsidRDefault="007D0A30" w:rsidP="00F37CA7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51" w:type="dxa"/>
            <w:vMerge/>
            <w:tcBorders>
              <w:left w:val="nil"/>
              <w:right w:val="nil"/>
            </w:tcBorders>
            <w:vAlign w:val="center"/>
          </w:tcPr>
          <w:p w14:paraId="0A49A3FC" w14:textId="77777777" w:rsidR="007D0A30" w:rsidRDefault="007D0A30" w:rsidP="00F37CA7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</w:p>
        </w:tc>
      </w:tr>
      <w:tr w:rsidR="00F37CA7" w:rsidRPr="00D32628" w14:paraId="0D3E66BD" w14:textId="77777777" w:rsidTr="00F37CA7">
        <w:trPr>
          <w:trHeight w:val="794"/>
          <w:jc w:val="center"/>
        </w:trPr>
        <w:tc>
          <w:tcPr>
            <w:tcW w:w="2339" w:type="dxa"/>
            <w:tcBorders>
              <w:left w:val="nil"/>
              <w:right w:val="nil"/>
            </w:tcBorders>
            <w:vAlign w:val="center"/>
            <w:hideMark/>
          </w:tcPr>
          <w:p w14:paraId="07015BB1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2á,4a-Epoxymethyl</w:t>
            </w:r>
            <w:r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 xml:space="preserve"> </w:t>
            </w: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phenanthrene-7-methanol,1,1-dimethyl-2-methoxy-8-(1,3-dithiin-2-ylidene) methyl-1,2,3,4,4a,4b,5,6,7,8,8a,9-dodecahydro-, acetate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5A275B48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-</w:t>
            </w:r>
          </w:p>
        </w:tc>
        <w:tc>
          <w:tcPr>
            <w:tcW w:w="63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2E5CC06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2.4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vAlign w:val="center"/>
          </w:tcPr>
          <w:p w14:paraId="34D0C71D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17.67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8738192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C27H38O4S2</w:t>
            </w:r>
          </w:p>
        </w:tc>
        <w:tc>
          <w:tcPr>
            <w:tcW w:w="71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23E964F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490</w:t>
            </w:r>
          </w:p>
        </w:tc>
        <w:tc>
          <w:tcPr>
            <w:tcW w:w="3650" w:type="dxa"/>
            <w:tcBorders>
              <w:left w:val="nil"/>
              <w:right w:val="nil"/>
            </w:tcBorders>
            <w:vAlign w:val="center"/>
            <w:hideMark/>
          </w:tcPr>
          <w:p w14:paraId="06190721" w14:textId="77777777" w:rsidR="00F37CA7" w:rsidRPr="000B4A40" w:rsidRDefault="00F37CA7" w:rsidP="00F37CA7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6539FCA2" wp14:editId="7C9DC15E">
                  <wp:extent cx="1420542" cy="684000"/>
                  <wp:effectExtent l="19050" t="0" r="8208" b="0"/>
                  <wp:docPr id="20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lum/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0542" cy="68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1" w:type="dxa"/>
            <w:tcBorders>
              <w:left w:val="nil"/>
              <w:right w:val="nil"/>
            </w:tcBorders>
            <w:vAlign w:val="center"/>
          </w:tcPr>
          <w:p w14:paraId="093339D5" w14:textId="77777777" w:rsidR="00F37CA7" w:rsidRDefault="001B3EFC" w:rsidP="001B3EFC">
            <w:pPr>
              <w:widowControl/>
              <w:spacing w:before="240"/>
              <w:jc w:val="center"/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4B103047" wp14:editId="4718FAD2">
                  <wp:extent cx="2182495" cy="1061085"/>
                  <wp:effectExtent l="19050" t="0" r="8255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82495" cy="10610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7CA7" w:rsidRPr="00D32628" w14:paraId="3BF636D2" w14:textId="77777777" w:rsidTr="00F37CA7">
        <w:trPr>
          <w:trHeight w:val="340"/>
          <w:jc w:val="center"/>
        </w:trPr>
        <w:tc>
          <w:tcPr>
            <w:tcW w:w="2339" w:type="dxa"/>
            <w:tcBorders>
              <w:left w:val="nil"/>
              <w:right w:val="nil"/>
            </w:tcBorders>
            <w:vAlign w:val="center"/>
            <w:hideMark/>
          </w:tcPr>
          <w:p w14:paraId="2DF829A4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proofErr w:type="spellStart"/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lastRenderedPageBreak/>
              <w:t>Pentacontanoic</w:t>
            </w:r>
            <w:proofErr w:type="spellEnd"/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 xml:space="preserve"> acid, ethyl ester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24624F46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63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A87E9F9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vAlign w:val="center"/>
          </w:tcPr>
          <w:p w14:paraId="7B27E279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22.38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428472D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C52H104O2</w:t>
            </w:r>
          </w:p>
        </w:tc>
        <w:tc>
          <w:tcPr>
            <w:tcW w:w="71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83F4FB4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760</w:t>
            </w:r>
          </w:p>
        </w:tc>
        <w:tc>
          <w:tcPr>
            <w:tcW w:w="3650" w:type="dxa"/>
            <w:tcBorders>
              <w:left w:val="nil"/>
              <w:right w:val="nil"/>
            </w:tcBorders>
            <w:vAlign w:val="center"/>
            <w:hideMark/>
          </w:tcPr>
          <w:p w14:paraId="0FE19BBD" w14:textId="77777777" w:rsidR="00F37CA7" w:rsidRPr="00D32628" w:rsidRDefault="00F37CA7" w:rsidP="00F37CA7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245B1AC4" wp14:editId="561E87D3">
                  <wp:extent cx="2259965" cy="483235"/>
                  <wp:effectExtent l="19050" t="0" r="6985" b="0"/>
                  <wp:docPr id="21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9965" cy="4832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1" w:type="dxa"/>
            <w:tcBorders>
              <w:left w:val="nil"/>
              <w:right w:val="nil"/>
            </w:tcBorders>
            <w:vAlign w:val="center"/>
          </w:tcPr>
          <w:p w14:paraId="5D2051FD" w14:textId="77777777" w:rsidR="00F37CA7" w:rsidRDefault="001B3EFC" w:rsidP="001B3EFC">
            <w:pPr>
              <w:widowControl/>
              <w:spacing w:before="240" w:after="240"/>
              <w:jc w:val="center"/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6C4D9373" wp14:editId="771E8EE5">
                  <wp:extent cx="2285429" cy="1080000"/>
                  <wp:effectExtent l="19050" t="0" r="571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5429" cy="108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7CA7" w:rsidRPr="00D32628" w14:paraId="593B553E" w14:textId="77777777" w:rsidTr="00F37CA7">
        <w:trPr>
          <w:trHeight w:val="283"/>
          <w:jc w:val="center"/>
        </w:trPr>
        <w:tc>
          <w:tcPr>
            <w:tcW w:w="2339" w:type="dxa"/>
            <w:tcBorders>
              <w:left w:val="nil"/>
              <w:right w:val="nil"/>
            </w:tcBorders>
            <w:vAlign w:val="center"/>
            <w:hideMark/>
          </w:tcPr>
          <w:p w14:paraId="6FA1DCF2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proofErr w:type="spellStart"/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Leucrose</w:t>
            </w:r>
            <w:proofErr w:type="spellEnd"/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Perboryliert</w:t>
            </w:r>
            <w:proofErr w:type="spellEnd"/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2FA614C5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-</w:t>
            </w:r>
          </w:p>
        </w:tc>
        <w:tc>
          <w:tcPr>
            <w:tcW w:w="63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1778FED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0.8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vAlign w:val="center"/>
          </w:tcPr>
          <w:p w14:paraId="32D94014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37.61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37C15F5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C44H94B8O11</w:t>
            </w:r>
          </w:p>
        </w:tc>
        <w:tc>
          <w:tcPr>
            <w:tcW w:w="71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A6337E9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886</w:t>
            </w:r>
          </w:p>
        </w:tc>
        <w:tc>
          <w:tcPr>
            <w:tcW w:w="3650" w:type="dxa"/>
            <w:tcBorders>
              <w:left w:val="nil"/>
              <w:right w:val="nil"/>
            </w:tcBorders>
            <w:vAlign w:val="center"/>
            <w:hideMark/>
          </w:tcPr>
          <w:p w14:paraId="2B64D2AB" w14:textId="77777777" w:rsidR="00F37CA7" w:rsidRPr="00D32628" w:rsidRDefault="00F37CA7" w:rsidP="00F37CA7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6A5CEB96" wp14:editId="09C6D833">
                  <wp:extent cx="1228512" cy="1260000"/>
                  <wp:effectExtent l="19050" t="0" r="0" b="0"/>
                  <wp:docPr id="22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19472" r="9973" b="197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8512" cy="126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1" w:type="dxa"/>
            <w:tcBorders>
              <w:left w:val="nil"/>
              <w:right w:val="nil"/>
            </w:tcBorders>
            <w:vAlign w:val="center"/>
          </w:tcPr>
          <w:p w14:paraId="55F2A89C" w14:textId="77777777" w:rsidR="00F37CA7" w:rsidRDefault="00EA4BA1" w:rsidP="00F37CA7">
            <w:pPr>
              <w:widowControl/>
              <w:jc w:val="center"/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2C60D5ED" wp14:editId="19FB9DD2">
                  <wp:extent cx="2274171" cy="1080000"/>
                  <wp:effectExtent l="1905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4171" cy="108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7CA7" w:rsidRPr="00D32628" w14:paraId="5D124591" w14:textId="77777777" w:rsidTr="00F37CA7">
        <w:trPr>
          <w:trHeight w:val="340"/>
          <w:jc w:val="center"/>
        </w:trPr>
        <w:tc>
          <w:tcPr>
            <w:tcW w:w="2339" w:type="dxa"/>
            <w:tcBorders>
              <w:left w:val="nil"/>
              <w:right w:val="nil"/>
            </w:tcBorders>
            <w:vAlign w:val="center"/>
            <w:hideMark/>
          </w:tcPr>
          <w:p w14:paraId="54420CEE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Olein, 3-palmito-2-stearo-1-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04F6E566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-</w:t>
            </w:r>
          </w:p>
        </w:tc>
        <w:tc>
          <w:tcPr>
            <w:tcW w:w="63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ECB32DB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0.5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vAlign w:val="center"/>
          </w:tcPr>
          <w:p w14:paraId="246AA2E6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24.42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F812E5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C55H104O6</w:t>
            </w:r>
          </w:p>
        </w:tc>
        <w:tc>
          <w:tcPr>
            <w:tcW w:w="71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CF99DA7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860</w:t>
            </w:r>
          </w:p>
        </w:tc>
        <w:tc>
          <w:tcPr>
            <w:tcW w:w="3650" w:type="dxa"/>
            <w:tcBorders>
              <w:left w:val="nil"/>
              <w:right w:val="nil"/>
            </w:tcBorders>
            <w:vAlign w:val="center"/>
            <w:hideMark/>
          </w:tcPr>
          <w:p w14:paraId="7F21EDED" w14:textId="77777777" w:rsidR="00F37CA7" w:rsidRPr="00D32628" w:rsidRDefault="00F37CA7" w:rsidP="00F37CA7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64E24805" wp14:editId="57F1D3A3">
                  <wp:extent cx="2201377" cy="802257"/>
                  <wp:effectExtent l="19050" t="0" r="8423" b="0"/>
                  <wp:docPr id="23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2592" t="5607" b="74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1377" cy="8022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1" w:type="dxa"/>
            <w:tcBorders>
              <w:left w:val="nil"/>
              <w:right w:val="nil"/>
            </w:tcBorders>
            <w:vAlign w:val="center"/>
          </w:tcPr>
          <w:p w14:paraId="53B18A44" w14:textId="77777777" w:rsidR="00F37CA7" w:rsidRDefault="00D57276" w:rsidP="00D57276">
            <w:pPr>
              <w:widowControl/>
              <w:spacing w:before="240" w:after="240"/>
              <w:jc w:val="center"/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7350FCA9" wp14:editId="04F9E78B">
                  <wp:extent cx="2231138" cy="1080000"/>
                  <wp:effectExtent l="1905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1138" cy="108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7CA7" w:rsidRPr="00D32628" w14:paraId="268F4C7E" w14:textId="77777777" w:rsidTr="00F37CA7">
        <w:trPr>
          <w:trHeight w:val="283"/>
          <w:jc w:val="center"/>
        </w:trPr>
        <w:tc>
          <w:tcPr>
            <w:tcW w:w="14003" w:type="dxa"/>
            <w:gridSpan w:val="9"/>
            <w:tcBorders>
              <w:left w:val="nil"/>
              <w:right w:val="nil"/>
            </w:tcBorders>
            <w:vAlign w:val="center"/>
            <w:hideMark/>
          </w:tcPr>
          <w:p w14:paraId="2103B6FA" w14:textId="77777777" w:rsidR="00F37CA7" w:rsidRPr="00D32628" w:rsidRDefault="00F37CA7" w:rsidP="00F37CA7">
            <w:pPr>
              <w:widowControl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  <w:t>Alkaloids</w:t>
            </w:r>
          </w:p>
        </w:tc>
      </w:tr>
      <w:tr w:rsidR="00F37CA7" w:rsidRPr="00D32628" w14:paraId="2D5A7C7C" w14:textId="77777777" w:rsidTr="00F37CA7">
        <w:trPr>
          <w:trHeight w:val="330"/>
          <w:jc w:val="center"/>
        </w:trPr>
        <w:tc>
          <w:tcPr>
            <w:tcW w:w="233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76560A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lastRenderedPageBreak/>
              <w:t>1,2-Di(2,3,7,8,12,13,17,18-Octaethyl-7,8-dihydro-21H,23H-porphinyl-</w:t>
            </w:r>
            <w:proofErr w:type="gramStart"/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10)ethane</w:t>
            </w:r>
            <w:proofErr w:type="gramEnd"/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70CF966C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-</w:t>
            </w:r>
          </w:p>
        </w:tc>
        <w:tc>
          <w:tcPr>
            <w:tcW w:w="715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66CA9070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  <w:t>10.19</w:t>
            </w:r>
          </w:p>
        </w:tc>
        <w:tc>
          <w:tcPr>
            <w:tcW w:w="767" w:type="dxa"/>
            <w:tcBorders>
              <w:left w:val="nil"/>
              <w:right w:val="nil"/>
            </w:tcBorders>
            <w:vAlign w:val="center"/>
          </w:tcPr>
          <w:p w14:paraId="0414056A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19.9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F205621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C74H98N8</w:t>
            </w:r>
          </w:p>
        </w:tc>
        <w:tc>
          <w:tcPr>
            <w:tcW w:w="717" w:type="dxa"/>
            <w:tcBorders>
              <w:left w:val="nil"/>
              <w:right w:val="nil"/>
            </w:tcBorders>
            <w:vAlign w:val="center"/>
            <w:hideMark/>
          </w:tcPr>
          <w:p w14:paraId="6694E051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1098</w:t>
            </w:r>
          </w:p>
        </w:tc>
        <w:tc>
          <w:tcPr>
            <w:tcW w:w="3650" w:type="dxa"/>
            <w:tcBorders>
              <w:left w:val="nil"/>
              <w:right w:val="nil"/>
            </w:tcBorders>
            <w:vAlign w:val="center"/>
            <w:hideMark/>
          </w:tcPr>
          <w:p w14:paraId="786E6355" w14:textId="77777777" w:rsidR="00F37CA7" w:rsidRPr="001A4819" w:rsidRDefault="00F37CA7" w:rsidP="00F37CA7">
            <w:pPr>
              <w:jc w:val="center"/>
              <w:rPr>
                <w:lang w:val="en-GB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023474A0" wp14:editId="316AC949">
                  <wp:extent cx="2088986" cy="1008000"/>
                  <wp:effectExtent l="19050" t="0" r="6514" b="0"/>
                  <wp:docPr id="24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t="3731" b="437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8986" cy="1008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1" w:type="dxa"/>
            <w:tcBorders>
              <w:left w:val="nil"/>
              <w:right w:val="nil"/>
            </w:tcBorders>
            <w:vAlign w:val="center"/>
          </w:tcPr>
          <w:p w14:paraId="3DE5A0E6" w14:textId="77777777" w:rsidR="00F37CA7" w:rsidRDefault="00D57276" w:rsidP="00D57276">
            <w:pPr>
              <w:spacing w:before="240" w:after="240"/>
              <w:jc w:val="center"/>
              <w:rPr>
                <w:noProof/>
                <w:lang w:eastAsia="en-US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68B8C0F9" wp14:editId="12CFFDEE">
                  <wp:extent cx="2285429" cy="1080000"/>
                  <wp:effectExtent l="19050" t="0" r="571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5429" cy="108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7CA7" w:rsidRPr="00D32628" w14:paraId="3065B8B9" w14:textId="77777777" w:rsidTr="00F37CA7">
        <w:trPr>
          <w:trHeight w:val="397"/>
          <w:jc w:val="center"/>
        </w:trPr>
        <w:tc>
          <w:tcPr>
            <w:tcW w:w="233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3666E3A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6à,7à:14,7á-Bis(</w:t>
            </w:r>
            <w:proofErr w:type="spellStart"/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oxymethylene</w:t>
            </w:r>
            <w:proofErr w:type="spellEnd"/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)-4,5à-epoxy-17-methylmorphinan-3-ol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0B9F5DFF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-</w:t>
            </w:r>
          </w:p>
        </w:tc>
        <w:tc>
          <w:tcPr>
            <w:tcW w:w="715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7BE5B894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  <w:t>5.4</w:t>
            </w:r>
          </w:p>
        </w:tc>
        <w:tc>
          <w:tcPr>
            <w:tcW w:w="767" w:type="dxa"/>
            <w:tcBorders>
              <w:left w:val="nil"/>
              <w:right w:val="nil"/>
            </w:tcBorders>
            <w:vAlign w:val="center"/>
          </w:tcPr>
          <w:p w14:paraId="36E707C4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15.56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821C9BC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C19H21NO4</w:t>
            </w:r>
          </w:p>
        </w:tc>
        <w:tc>
          <w:tcPr>
            <w:tcW w:w="71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34521D7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327</w:t>
            </w:r>
          </w:p>
        </w:tc>
        <w:tc>
          <w:tcPr>
            <w:tcW w:w="3650" w:type="dxa"/>
            <w:tcBorders>
              <w:left w:val="nil"/>
              <w:right w:val="nil"/>
            </w:tcBorders>
            <w:vAlign w:val="center"/>
            <w:hideMark/>
          </w:tcPr>
          <w:p w14:paraId="2E300834" w14:textId="77777777" w:rsidR="00F37CA7" w:rsidRPr="00D32628" w:rsidRDefault="00F37CA7" w:rsidP="00F37CA7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51" w:type="dxa"/>
            <w:tcBorders>
              <w:left w:val="nil"/>
              <w:right w:val="nil"/>
            </w:tcBorders>
            <w:vAlign w:val="center"/>
          </w:tcPr>
          <w:p w14:paraId="03B7773B" w14:textId="77777777" w:rsidR="00F37CA7" w:rsidRPr="00D32628" w:rsidRDefault="00D57276" w:rsidP="00D57276">
            <w:pPr>
              <w:widowControl/>
              <w:spacing w:before="240" w:after="240"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504D5566" wp14:editId="41D1FDE6">
                  <wp:extent cx="2263856" cy="1044000"/>
                  <wp:effectExtent l="19050" t="0" r="3094" b="0"/>
                  <wp:docPr id="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3856" cy="104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7CA7" w:rsidRPr="00D32628" w14:paraId="66F8BBC5" w14:textId="77777777" w:rsidTr="00F37CA7">
        <w:trPr>
          <w:trHeight w:val="330"/>
          <w:jc w:val="center"/>
        </w:trPr>
        <w:tc>
          <w:tcPr>
            <w:tcW w:w="2339" w:type="dxa"/>
            <w:tcBorders>
              <w:left w:val="nil"/>
              <w:right w:val="nil"/>
            </w:tcBorders>
            <w:vAlign w:val="center"/>
            <w:hideMark/>
          </w:tcPr>
          <w:p w14:paraId="496C6414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Acepromazine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5E48290F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4.1</w:t>
            </w:r>
          </w:p>
        </w:tc>
        <w:tc>
          <w:tcPr>
            <w:tcW w:w="715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115BFD78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-</w:t>
            </w:r>
          </w:p>
        </w:tc>
        <w:tc>
          <w:tcPr>
            <w:tcW w:w="767" w:type="dxa"/>
            <w:tcBorders>
              <w:left w:val="nil"/>
              <w:right w:val="nil"/>
            </w:tcBorders>
            <w:vAlign w:val="center"/>
          </w:tcPr>
          <w:p w14:paraId="11178FFB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15.62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FB4A2D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C19H22N2OS</w:t>
            </w:r>
          </w:p>
        </w:tc>
        <w:tc>
          <w:tcPr>
            <w:tcW w:w="71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65990D0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326</w:t>
            </w:r>
          </w:p>
        </w:tc>
        <w:tc>
          <w:tcPr>
            <w:tcW w:w="3650" w:type="dxa"/>
            <w:tcBorders>
              <w:left w:val="nil"/>
              <w:right w:val="nil"/>
            </w:tcBorders>
            <w:vAlign w:val="center"/>
            <w:hideMark/>
          </w:tcPr>
          <w:p w14:paraId="65156E0D" w14:textId="77777777" w:rsidR="00F37CA7" w:rsidRPr="00D32628" w:rsidRDefault="00F37CA7" w:rsidP="00F37CA7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30064436" wp14:editId="7B73956B">
                  <wp:extent cx="926854" cy="756000"/>
                  <wp:effectExtent l="19050" t="0" r="6596" b="0"/>
                  <wp:docPr id="25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11630" r="36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6854" cy="756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1" w:type="dxa"/>
            <w:tcBorders>
              <w:left w:val="nil"/>
              <w:right w:val="nil"/>
            </w:tcBorders>
            <w:vAlign w:val="center"/>
          </w:tcPr>
          <w:p w14:paraId="022BD78C" w14:textId="77777777" w:rsidR="00F37CA7" w:rsidRDefault="00FD518B" w:rsidP="00FD518B">
            <w:pPr>
              <w:widowControl/>
              <w:spacing w:before="240" w:after="240"/>
              <w:jc w:val="center"/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1C3826DB" wp14:editId="31375223">
                  <wp:extent cx="2292025" cy="1080000"/>
                  <wp:effectExtent l="19050" t="0" r="0" b="0"/>
                  <wp:docPr id="3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92025" cy="108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7CA7" w:rsidRPr="00D32628" w14:paraId="1ED2210A" w14:textId="77777777" w:rsidTr="00F37CA7">
        <w:trPr>
          <w:trHeight w:val="330"/>
          <w:jc w:val="center"/>
        </w:trPr>
        <w:tc>
          <w:tcPr>
            <w:tcW w:w="233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F487152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lastRenderedPageBreak/>
              <w:t>5-Isoxazolidinol, 2,3-diphenyl</w:t>
            </w:r>
            <w:proofErr w:type="gramStart"/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-,acetate</w:t>
            </w:r>
            <w:proofErr w:type="gramEnd"/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 xml:space="preserve"> (ester), cis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49305831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-</w:t>
            </w:r>
          </w:p>
        </w:tc>
        <w:tc>
          <w:tcPr>
            <w:tcW w:w="715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5EB41DF3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3.6</w:t>
            </w:r>
          </w:p>
        </w:tc>
        <w:tc>
          <w:tcPr>
            <w:tcW w:w="767" w:type="dxa"/>
            <w:tcBorders>
              <w:left w:val="nil"/>
              <w:right w:val="nil"/>
            </w:tcBorders>
            <w:vAlign w:val="center"/>
          </w:tcPr>
          <w:p w14:paraId="3EEDDE6D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18.45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67ACBB2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C17H17NO3</w:t>
            </w:r>
          </w:p>
        </w:tc>
        <w:tc>
          <w:tcPr>
            <w:tcW w:w="717" w:type="dxa"/>
            <w:tcBorders>
              <w:left w:val="nil"/>
              <w:right w:val="nil"/>
            </w:tcBorders>
            <w:vAlign w:val="center"/>
            <w:hideMark/>
          </w:tcPr>
          <w:p w14:paraId="6FE54C2B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283</w:t>
            </w:r>
          </w:p>
        </w:tc>
        <w:tc>
          <w:tcPr>
            <w:tcW w:w="3650" w:type="dxa"/>
            <w:tcBorders>
              <w:left w:val="nil"/>
              <w:right w:val="nil"/>
            </w:tcBorders>
            <w:vAlign w:val="center"/>
            <w:hideMark/>
          </w:tcPr>
          <w:p w14:paraId="4AA80C06" w14:textId="77777777" w:rsidR="00F37CA7" w:rsidRPr="00D32628" w:rsidRDefault="00F37CA7" w:rsidP="00F37CA7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51" w:type="dxa"/>
            <w:tcBorders>
              <w:left w:val="nil"/>
              <w:right w:val="nil"/>
            </w:tcBorders>
            <w:vAlign w:val="center"/>
          </w:tcPr>
          <w:p w14:paraId="2BE22C81" w14:textId="77777777" w:rsidR="00F37CA7" w:rsidRPr="00D32628" w:rsidRDefault="00FD518B" w:rsidP="00FD518B">
            <w:pPr>
              <w:widowControl/>
              <w:spacing w:before="240" w:after="240"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3256D37F" wp14:editId="47FC6D41">
                  <wp:extent cx="2294804" cy="1044000"/>
                  <wp:effectExtent l="1905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94804" cy="104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7CA7" w:rsidRPr="00D32628" w14:paraId="13A65D54" w14:textId="77777777" w:rsidTr="00F37CA7">
        <w:trPr>
          <w:trHeight w:val="330"/>
          <w:jc w:val="center"/>
        </w:trPr>
        <w:tc>
          <w:tcPr>
            <w:tcW w:w="2339" w:type="dxa"/>
            <w:tcBorders>
              <w:left w:val="nil"/>
              <w:right w:val="nil"/>
            </w:tcBorders>
            <w:vAlign w:val="center"/>
            <w:hideMark/>
          </w:tcPr>
          <w:p w14:paraId="7E4A3DBE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3-[7,12-Bis-(2-hydroxy-ethyl)-18-(2-methoxycarbonyl-ethyl)-3,8,13,17-tetramethyl-porphyrin-2-l]-propionic acid methyl ester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012F9C50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2.6</w:t>
            </w:r>
          </w:p>
        </w:tc>
        <w:tc>
          <w:tcPr>
            <w:tcW w:w="715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1A8C46F6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-</w:t>
            </w:r>
          </w:p>
        </w:tc>
        <w:tc>
          <w:tcPr>
            <w:tcW w:w="767" w:type="dxa"/>
            <w:tcBorders>
              <w:left w:val="nil"/>
              <w:right w:val="nil"/>
            </w:tcBorders>
            <w:vAlign w:val="center"/>
          </w:tcPr>
          <w:p w14:paraId="128B110E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14.42</w:t>
            </w:r>
          </w:p>
        </w:tc>
        <w:tc>
          <w:tcPr>
            <w:tcW w:w="1624" w:type="dxa"/>
            <w:tcBorders>
              <w:left w:val="nil"/>
              <w:right w:val="nil"/>
            </w:tcBorders>
            <w:vAlign w:val="center"/>
            <w:hideMark/>
          </w:tcPr>
          <w:p w14:paraId="7C1A0236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C36H42N4O6</w:t>
            </w:r>
          </w:p>
        </w:tc>
        <w:tc>
          <w:tcPr>
            <w:tcW w:w="717" w:type="dxa"/>
            <w:tcBorders>
              <w:left w:val="nil"/>
              <w:right w:val="nil"/>
            </w:tcBorders>
            <w:vAlign w:val="center"/>
            <w:hideMark/>
          </w:tcPr>
          <w:p w14:paraId="0CD3DC0D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626</w:t>
            </w:r>
          </w:p>
        </w:tc>
        <w:tc>
          <w:tcPr>
            <w:tcW w:w="3650" w:type="dxa"/>
            <w:tcBorders>
              <w:left w:val="nil"/>
              <w:right w:val="nil"/>
            </w:tcBorders>
            <w:vAlign w:val="center"/>
            <w:hideMark/>
          </w:tcPr>
          <w:p w14:paraId="36AD9559" w14:textId="77777777" w:rsidR="00F37CA7" w:rsidRPr="00D32628" w:rsidRDefault="00F37CA7" w:rsidP="00F37CA7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39F82058" wp14:editId="7EFD9F9D">
                  <wp:extent cx="1561030" cy="1332000"/>
                  <wp:effectExtent l="19050" t="0" r="1070" b="0"/>
                  <wp:docPr id="26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4836" t="38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1030" cy="1332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1" w:type="dxa"/>
            <w:tcBorders>
              <w:left w:val="nil"/>
              <w:right w:val="nil"/>
            </w:tcBorders>
            <w:vAlign w:val="center"/>
          </w:tcPr>
          <w:p w14:paraId="3C473AC5" w14:textId="77777777" w:rsidR="00F37CA7" w:rsidRDefault="00FD518B" w:rsidP="00F37CA7">
            <w:pPr>
              <w:widowControl/>
              <w:jc w:val="center"/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62E14D75" wp14:editId="7865726B">
                  <wp:extent cx="2258033" cy="1044000"/>
                  <wp:effectExtent l="19050" t="0" r="8917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8033" cy="104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7CA7" w:rsidRPr="00D32628" w14:paraId="202C2534" w14:textId="77777777" w:rsidTr="00F37CA7">
        <w:trPr>
          <w:trHeight w:val="645"/>
          <w:jc w:val="center"/>
        </w:trPr>
        <w:tc>
          <w:tcPr>
            <w:tcW w:w="2339" w:type="dxa"/>
            <w:tcBorders>
              <w:left w:val="nil"/>
              <w:right w:val="nil"/>
            </w:tcBorders>
            <w:vAlign w:val="center"/>
            <w:hideMark/>
          </w:tcPr>
          <w:p w14:paraId="7057171C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Dimethyl-</w:t>
            </w:r>
            <w:proofErr w:type="spellStart"/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fenbend</w:t>
            </w:r>
            <w:proofErr w:type="spellEnd"/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 xml:space="preserve"> azole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581E84D5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2.1</w:t>
            </w:r>
          </w:p>
        </w:tc>
        <w:tc>
          <w:tcPr>
            <w:tcW w:w="715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25DABC5E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-</w:t>
            </w:r>
          </w:p>
        </w:tc>
        <w:tc>
          <w:tcPr>
            <w:tcW w:w="767" w:type="dxa"/>
            <w:tcBorders>
              <w:left w:val="nil"/>
              <w:right w:val="nil"/>
            </w:tcBorders>
            <w:vAlign w:val="center"/>
          </w:tcPr>
          <w:p w14:paraId="53792595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15.56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A3B140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C17H17N3O2S</w:t>
            </w:r>
          </w:p>
        </w:tc>
        <w:tc>
          <w:tcPr>
            <w:tcW w:w="71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7D3C236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327</w:t>
            </w:r>
          </w:p>
        </w:tc>
        <w:tc>
          <w:tcPr>
            <w:tcW w:w="36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1CE62EB" w14:textId="77777777" w:rsidR="00F37CA7" w:rsidRPr="00D32628" w:rsidRDefault="00F37CA7" w:rsidP="00F37CA7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51" w:type="dxa"/>
            <w:tcBorders>
              <w:left w:val="nil"/>
              <w:right w:val="nil"/>
            </w:tcBorders>
            <w:vAlign w:val="center"/>
          </w:tcPr>
          <w:p w14:paraId="05B587EC" w14:textId="77777777" w:rsidR="00F37CA7" w:rsidRPr="00D32628" w:rsidRDefault="00FD518B" w:rsidP="00FD518B">
            <w:pPr>
              <w:widowControl/>
              <w:spacing w:before="240" w:after="240"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66E368CE" wp14:editId="3D38A371">
                  <wp:extent cx="2248381" cy="1044000"/>
                  <wp:effectExtent l="19050" t="0" r="0" b="0"/>
                  <wp:docPr id="5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48381" cy="104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7CA7" w:rsidRPr="00D32628" w14:paraId="4EDAA47F" w14:textId="77777777" w:rsidTr="00F37CA7">
        <w:trPr>
          <w:trHeight w:val="624"/>
          <w:jc w:val="center"/>
        </w:trPr>
        <w:tc>
          <w:tcPr>
            <w:tcW w:w="2339" w:type="dxa"/>
            <w:tcBorders>
              <w:left w:val="nil"/>
              <w:right w:val="nil"/>
            </w:tcBorders>
            <w:vAlign w:val="center"/>
            <w:hideMark/>
          </w:tcPr>
          <w:p w14:paraId="589C05C5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2-Benzyl-3-(4-methoxyphenyl)-3,4,4a,7-tetrahydroisoquinolin-1(2H)-one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74963426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-</w:t>
            </w:r>
          </w:p>
        </w:tc>
        <w:tc>
          <w:tcPr>
            <w:tcW w:w="715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415B90FD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1.6</w:t>
            </w:r>
          </w:p>
        </w:tc>
        <w:tc>
          <w:tcPr>
            <w:tcW w:w="767" w:type="dxa"/>
            <w:tcBorders>
              <w:left w:val="nil"/>
              <w:right w:val="nil"/>
            </w:tcBorders>
            <w:vAlign w:val="center"/>
          </w:tcPr>
          <w:p w14:paraId="70D60510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14.46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D8D17C5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C23H23NO2</w:t>
            </w:r>
          </w:p>
        </w:tc>
        <w:tc>
          <w:tcPr>
            <w:tcW w:w="71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D5BC35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345</w:t>
            </w:r>
          </w:p>
        </w:tc>
        <w:tc>
          <w:tcPr>
            <w:tcW w:w="3650" w:type="dxa"/>
            <w:tcBorders>
              <w:left w:val="nil"/>
              <w:right w:val="nil"/>
            </w:tcBorders>
            <w:vAlign w:val="center"/>
            <w:hideMark/>
          </w:tcPr>
          <w:p w14:paraId="0AA1F65A" w14:textId="77777777" w:rsidR="00F37CA7" w:rsidRPr="00D32628" w:rsidRDefault="00F37CA7" w:rsidP="00F37CA7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51" w:type="dxa"/>
            <w:tcBorders>
              <w:left w:val="nil"/>
              <w:right w:val="nil"/>
            </w:tcBorders>
            <w:vAlign w:val="center"/>
          </w:tcPr>
          <w:p w14:paraId="02749DE9" w14:textId="77777777" w:rsidR="00F37CA7" w:rsidRPr="00D32628" w:rsidRDefault="00FD518B" w:rsidP="00FD518B">
            <w:pPr>
              <w:widowControl/>
              <w:spacing w:before="240"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40E30283" wp14:editId="5FE43AF9">
                  <wp:extent cx="2263856" cy="1044000"/>
                  <wp:effectExtent l="19050" t="0" r="3094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3856" cy="104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7CA7" w:rsidRPr="00D32628" w14:paraId="6E9E6CB7" w14:textId="77777777" w:rsidTr="00F37CA7">
        <w:trPr>
          <w:trHeight w:val="330"/>
          <w:jc w:val="center"/>
        </w:trPr>
        <w:tc>
          <w:tcPr>
            <w:tcW w:w="2339" w:type="dxa"/>
            <w:tcBorders>
              <w:left w:val="nil"/>
              <w:right w:val="nil"/>
            </w:tcBorders>
            <w:vAlign w:val="center"/>
            <w:hideMark/>
          </w:tcPr>
          <w:p w14:paraId="34E58677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lastRenderedPageBreak/>
              <w:t>Tetrandrine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6464440B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1.1</w:t>
            </w:r>
          </w:p>
        </w:tc>
        <w:tc>
          <w:tcPr>
            <w:tcW w:w="715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75933867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-</w:t>
            </w:r>
          </w:p>
        </w:tc>
        <w:tc>
          <w:tcPr>
            <w:tcW w:w="767" w:type="dxa"/>
            <w:tcBorders>
              <w:left w:val="nil"/>
              <w:right w:val="nil"/>
            </w:tcBorders>
            <w:vAlign w:val="center"/>
          </w:tcPr>
          <w:p w14:paraId="2BE7C287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19.94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51E794D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C38H42N2O6</w:t>
            </w:r>
          </w:p>
        </w:tc>
        <w:tc>
          <w:tcPr>
            <w:tcW w:w="71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D206B05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622</w:t>
            </w:r>
          </w:p>
        </w:tc>
        <w:tc>
          <w:tcPr>
            <w:tcW w:w="3650" w:type="dxa"/>
            <w:tcBorders>
              <w:left w:val="nil"/>
              <w:right w:val="nil"/>
            </w:tcBorders>
            <w:vAlign w:val="center"/>
            <w:hideMark/>
          </w:tcPr>
          <w:p w14:paraId="4FB675F5" w14:textId="77777777" w:rsidR="00F37CA7" w:rsidRPr="00D32628" w:rsidRDefault="00F37CA7" w:rsidP="00F37CA7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theme="majorBidi"/>
                <w:i/>
                <w:iCs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51B74510" wp14:editId="7EE15226">
                  <wp:extent cx="1039511" cy="972000"/>
                  <wp:effectExtent l="19050" t="0" r="8239" b="0"/>
                  <wp:docPr id="27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9511" cy="972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1" w:type="dxa"/>
            <w:tcBorders>
              <w:left w:val="nil"/>
              <w:right w:val="nil"/>
            </w:tcBorders>
            <w:vAlign w:val="center"/>
          </w:tcPr>
          <w:p w14:paraId="25D81B5C" w14:textId="77777777" w:rsidR="00F37CA7" w:rsidRDefault="000E372B" w:rsidP="000E372B">
            <w:pPr>
              <w:widowControl/>
              <w:spacing w:before="240" w:after="240"/>
              <w:jc w:val="center"/>
              <w:rPr>
                <w:rFonts w:eastAsia="Times New Roman" w:cstheme="majorBidi"/>
                <w:i/>
                <w:iCs/>
                <w:noProof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theme="majorBidi"/>
                <w:i/>
                <w:iCs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251965C1" wp14:editId="5A6170F5">
                  <wp:extent cx="2260660" cy="1044000"/>
                  <wp:effectExtent l="19050" t="0" r="6290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0660" cy="104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0A30" w:rsidRPr="00D32628" w14:paraId="6DEBCC48" w14:textId="77777777" w:rsidTr="000E372B">
        <w:trPr>
          <w:trHeight w:val="510"/>
          <w:jc w:val="center"/>
        </w:trPr>
        <w:tc>
          <w:tcPr>
            <w:tcW w:w="2339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4EBD8F95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proofErr w:type="spellStart"/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Wilforine</w:t>
            </w:r>
            <w:proofErr w:type="spellEnd"/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593A1E92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0.7</w:t>
            </w:r>
          </w:p>
        </w:tc>
        <w:tc>
          <w:tcPr>
            <w:tcW w:w="715" w:type="dxa"/>
            <w:gridSpan w:val="2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25B39FE8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-</w:t>
            </w:r>
          </w:p>
        </w:tc>
        <w:tc>
          <w:tcPr>
            <w:tcW w:w="767" w:type="dxa"/>
            <w:tcBorders>
              <w:left w:val="nil"/>
              <w:right w:val="nil"/>
            </w:tcBorders>
            <w:vAlign w:val="center"/>
          </w:tcPr>
          <w:p w14:paraId="770A4B17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0.13</w:t>
            </w:r>
          </w:p>
        </w:tc>
        <w:tc>
          <w:tcPr>
            <w:tcW w:w="1624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60EF99F4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C43H49NO18</w:t>
            </w:r>
          </w:p>
        </w:tc>
        <w:tc>
          <w:tcPr>
            <w:tcW w:w="71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62F2155B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867</w:t>
            </w:r>
          </w:p>
        </w:tc>
        <w:tc>
          <w:tcPr>
            <w:tcW w:w="365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7C2A3D97" w14:textId="77777777" w:rsidR="007D0A30" w:rsidRPr="00D32628" w:rsidRDefault="007D0A30" w:rsidP="00F37CA7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67374AA8" wp14:editId="4F37FF33">
                  <wp:extent cx="1086070" cy="972000"/>
                  <wp:effectExtent l="19050" t="0" r="0" b="0"/>
                  <wp:docPr id="77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6070" cy="972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1" w:type="dxa"/>
            <w:vMerge w:val="restart"/>
            <w:tcBorders>
              <w:left w:val="nil"/>
              <w:right w:val="nil"/>
            </w:tcBorders>
            <w:vAlign w:val="center"/>
          </w:tcPr>
          <w:p w14:paraId="7B89BB85" w14:textId="77777777" w:rsidR="007D0A30" w:rsidRDefault="000E372B" w:rsidP="000E372B">
            <w:pPr>
              <w:widowControl/>
              <w:spacing w:before="240" w:after="240"/>
              <w:jc w:val="center"/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32461E25" wp14:editId="46FF4A62">
                  <wp:extent cx="2214196" cy="1008000"/>
                  <wp:effectExtent l="19050" t="0" r="0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4196" cy="1008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0A30" w:rsidRPr="00D32628" w14:paraId="573A53FE" w14:textId="77777777" w:rsidTr="000E372B">
        <w:trPr>
          <w:trHeight w:val="510"/>
          <w:jc w:val="center"/>
        </w:trPr>
        <w:tc>
          <w:tcPr>
            <w:tcW w:w="2339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A08E6D0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128B6865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715" w:type="dxa"/>
            <w:gridSpan w:val="2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930B254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767" w:type="dxa"/>
            <w:tcBorders>
              <w:left w:val="nil"/>
              <w:right w:val="nil"/>
            </w:tcBorders>
            <w:vAlign w:val="center"/>
          </w:tcPr>
          <w:p w14:paraId="2C35E681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3.09</w:t>
            </w:r>
          </w:p>
        </w:tc>
        <w:tc>
          <w:tcPr>
            <w:tcW w:w="1624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AD8C03A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71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85330FC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5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A8B0B11" w14:textId="77777777" w:rsidR="007D0A30" w:rsidRPr="00D32628" w:rsidRDefault="007D0A30" w:rsidP="00F37CA7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51" w:type="dxa"/>
            <w:vMerge/>
            <w:tcBorders>
              <w:left w:val="nil"/>
              <w:right w:val="nil"/>
            </w:tcBorders>
            <w:vAlign w:val="center"/>
          </w:tcPr>
          <w:p w14:paraId="133444A6" w14:textId="77777777" w:rsidR="007D0A30" w:rsidRPr="00D32628" w:rsidRDefault="007D0A30" w:rsidP="00F37CA7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</w:p>
        </w:tc>
      </w:tr>
      <w:tr w:rsidR="007D0A30" w:rsidRPr="00D32628" w14:paraId="28BD52D3" w14:textId="77777777" w:rsidTr="000E372B">
        <w:trPr>
          <w:trHeight w:val="113"/>
          <w:jc w:val="center"/>
        </w:trPr>
        <w:tc>
          <w:tcPr>
            <w:tcW w:w="2339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3B5203F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06A2FD16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715" w:type="dxa"/>
            <w:gridSpan w:val="2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5D3F38F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767" w:type="dxa"/>
            <w:tcBorders>
              <w:left w:val="nil"/>
              <w:right w:val="nil"/>
            </w:tcBorders>
            <w:vAlign w:val="center"/>
          </w:tcPr>
          <w:p w14:paraId="1F338221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6.46</w:t>
            </w:r>
          </w:p>
        </w:tc>
        <w:tc>
          <w:tcPr>
            <w:tcW w:w="1624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613E2EA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71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3F4E3F5" w14:textId="77777777" w:rsidR="007D0A30" w:rsidRPr="00D32628" w:rsidRDefault="007D0A30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5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4D9E347" w14:textId="77777777" w:rsidR="007D0A30" w:rsidRPr="00D32628" w:rsidRDefault="007D0A30" w:rsidP="00F37CA7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51" w:type="dxa"/>
            <w:vMerge/>
            <w:tcBorders>
              <w:left w:val="nil"/>
              <w:right w:val="nil"/>
            </w:tcBorders>
            <w:vAlign w:val="center"/>
          </w:tcPr>
          <w:p w14:paraId="25F0FA41" w14:textId="77777777" w:rsidR="007D0A30" w:rsidRPr="00D32628" w:rsidRDefault="007D0A30" w:rsidP="00F37CA7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</w:p>
        </w:tc>
      </w:tr>
      <w:tr w:rsidR="00F37CA7" w:rsidRPr="00D32628" w14:paraId="03E211FA" w14:textId="77777777" w:rsidTr="00F37CA7">
        <w:trPr>
          <w:trHeight w:val="283"/>
          <w:jc w:val="center"/>
        </w:trPr>
        <w:tc>
          <w:tcPr>
            <w:tcW w:w="14003" w:type="dxa"/>
            <w:gridSpan w:val="9"/>
            <w:tcBorders>
              <w:left w:val="nil"/>
              <w:right w:val="nil"/>
            </w:tcBorders>
            <w:noWrap/>
            <w:vAlign w:val="center"/>
            <w:hideMark/>
          </w:tcPr>
          <w:p w14:paraId="021F3FDF" w14:textId="77777777" w:rsidR="00F37CA7" w:rsidRPr="00D32628" w:rsidRDefault="00F37CA7" w:rsidP="00F37CA7">
            <w:pPr>
              <w:widowControl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  <w:t>Steroids</w:t>
            </w:r>
          </w:p>
        </w:tc>
      </w:tr>
      <w:tr w:rsidR="00F37CA7" w:rsidRPr="00D32628" w14:paraId="1B0BF99C" w14:textId="77777777" w:rsidTr="00F37CA7">
        <w:trPr>
          <w:trHeight w:val="624"/>
          <w:jc w:val="center"/>
        </w:trPr>
        <w:tc>
          <w:tcPr>
            <w:tcW w:w="2339" w:type="dxa"/>
            <w:tcBorders>
              <w:left w:val="nil"/>
              <w:right w:val="nil"/>
            </w:tcBorders>
            <w:vAlign w:val="center"/>
            <w:hideMark/>
          </w:tcPr>
          <w:p w14:paraId="12D84DA3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Cholest-7-en-6-one, 2,3,14,20,22,25-hexahy</w:t>
            </w:r>
          </w:p>
          <w:p w14:paraId="0F2717F6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proofErr w:type="spellStart"/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droxy</w:t>
            </w:r>
            <w:proofErr w:type="spellEnd"/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-, (2á,3á,5á,22R)-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69CEF3F8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2.6</w:t>
            </w:r>
          </w:p>
        </w:tc>
        <w:tc>
          <w:tcPr>
            <w:tcW w:w="63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372711C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vAlign w:val="center"/>
          </w:tcPr>
          <w:p w14:paraId="186A12A5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17.35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85A04C1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C27H44O7</w:t>
            </w:r>
          </w:p>
        </w:tc>
        <w:tc>
          <w:tcPr>
            <w:tcW w:w="71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0753E85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480</w:t>
            </w:r>
          </w:p>
        </w:tc>
        <w:tc>
          <w:tcPr>
            <w:tcW w:w="36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CEC6F6C" w14:textId="77777777" w:rsidR="00F37CA7" w:rsidRPr="00D32628" w:rsidRDefault="00F37CA7" w:rsidP="00F37CA7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theme="majorBidi"/>
                <w:i/>
                <w:iCs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4AD55C61" wp14:editId="7645D9B7">
                  <wp:extent cx="1560650" cy="1260000"/>
                  <wp:effectExtent l="19050" t="0" r="1450" b="0"/>
                  <wp:docPr id="30" name="Picture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grayscl/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0650" cy="126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1" w:type="dxa"/>
            <w:tcBorders>
              <w:left w:val="nil"/>
              <w:right w:val="nil"/>
            </w:tcBorders>
            <w:vAlign w:val="center"/>
          </w:tcPr>
          <w:p w14:paraId="757B6CDB" w14:textId="77777777" w:rsidR="00F37CA7" w:rsidRDefault="000E372B" w:rsidP="00F37CA7">
            <w:pPr>
              <w:widowControl/>
              <w:jc w:val="center"/>
              <w:rPr>
                <w:rFonts w:eastAsia="Times New Roman" w:cstheme="majorBidi"/>
                <w:i/>
                <w:iCs/>
                <w:noProof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theme="majorBidi"/>
                <w:i/>
                <w:iCs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70BE3192" wp14:editId="4B80A40D">
                  <wp:extent cx="2279330" cy="1044000"/>
                  <wp:effectExtent l="19050" t="0" r="6670" b="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9330" cy="104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7CA7" w:rsidRPr="00D32628" w14:paraId="7BD04D2D" w14:textId="77777777" w:rsidTr="00F37CA7">
        <w:trPr>
          <w:trHeight w:val="510"/>
          <w:jc w:val="center"/>
        </w:trPr>
        <w:tc>
          <w:tcPr>
            <w:tcW w:w="2339" w:type="dxa"/>
            <w:tcBorders>
              <w:left w:val="nil"/>
              <w:right w:val="nil"/>
            </w:tcBorders>
            <w:vAlign w:val="center"/>
            <w:hideMark/>
          </w:tcPr>
          <w:p w14:paraId="35738673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lastRenderedPageBreak/>
              <w:t>5à-Cardanolide, 3á,14,19-trihydroxy-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2BF9CD22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0.85</w:t>
            </w:r>
          </w:p>
        </w:tc>
        <w:tc>
          <w:tcPr>
            <w:tcW w:w="63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3F65A6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vAlign w:val="center"/>
          </w:tcPr>
          <w:p w14:paraId="002B520C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38.16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8F74771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C23H36O5</w:t>
            </w:r>
          </w:p>
        </w:tc>
        <w:tc>
          <w:tcPr>
            <w:tcW w:w="71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17C6C8D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392</w:t>
            </w:r>
          </w:p>
        </w:tc>
        <w:tc>
          <w:tcPr>
            <w:tcW w:w="3650" w:type="dxa"/>
            <w:tcBorders>
              <w:left w:val="nil"/>
              <w:right w:val="nil"/>
            </w:tcBorders>
            <w:vAlign w:val="center"/>
            <w:hideMark/>
          </w:tcPr>
          <w:p w14:paraId="7D5D55C3" w14:textId="77777777" w:rsidR="00F37CA7" w:rsidRPr="00D32628" w:rsidRDefault="00F37CA7" w:rsidP="00F37CA7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212263DC" wp14:editId="3F5DC04B">
                  <wp:extent cx="1211192" cy="864000"/>
                  <wp:effectExtent l="19050" t="0" r="8008" b="0"/>
                  <wp:docPr id="32" name="Pictur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1192" cy="86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1" w:type="dxa"/>
            <w:tcBorders>
              <w:left w:val="nil"/>
              <w:right w:val="nil"/>
            </w:tcBorders>
            <w:vAlign w:val="center"/>
          </w:tcPr>
          <w:p w14:paraId="00B00584" w14:textId="77777777" w:rsidR="00F37CA7" w:rsidRDefault="000E372B" w:rsidP="006A43ED">
            <w:pPr>
              <w:widowControl/>
              <w:spacing w:before="240" w:after="240"/>
              <w:jc w:val="center"/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0AA6E121" wp14:editId="3F176756">
                  <wp:extent cx="2260663" cy="1044000"/>
                  <wp:effectExtent l="19050" t="0" r="6287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0663" cy="104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7CA7" w:rsidRPr="00D32628" w14:paraId="4F9FF3B0" w14:textId="77777777" w:rsidTr="00F37CA7">
        <w:trPr>
          <w:trHeight w:val="283"/>
          <w:jc w:val="center"/>
        </w:trPr>
        <w:tc>
          <w:tcPr>
            <w:tcW w:w="14003" w:type="dxa"/>
            <w:gridSpan w:val="9"/>
            <w:tcBorders>
              <w:left w:val="nil"/>
              <w:right w:val="nil"/>
            </w:tcBorders>
            <w:vAlign w:val="center"/>
          </w:tcPr>
          <w:p w14:paraId="012DA858" w14:textId="77777777" w:rsidR="00F37CA7" w:rsidRPr="00D32628" w:rsidRDefault="00F37CA7" w:rsidP="00F37CA7">
            <w:pPr>
              <w:widowControl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  <w:t>Mercaptans</w:t>
            </w:r>
          </w:p>
        </w:tc>
      </w:tr>
      <w:tr w:rsidR="00F37CA7" w:rsidRPr="00D32628" w14:paraId="5D3630DE" w14:textId="77777777" w:rsidTr="00F37CA7">
        <w:trPr>
          <w:trHeight w:val="283"/>
          <w:jc w:val="center"/>
        </w:trPr>
        <w:tc>
          <w:tcPr>
            <w:tcW w:w="233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65477DC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  <w:r w:rsidRPr="00D32628">
              <w:rPr>
                <w:rFonts w:eastAsia="Times New Roman" w:cstheme="majorBidi"/>
                <w:b/>
                <w:bCs/>
                <w:kern w:val="0"/>
                <w:sz w:val="16"/>
                <w:szCs w:val="16"/>
                <w:u w:val="single"/>
                <w:lang w:val="en-GB"/>
              </w:rPr>
              <w:t>Heptadecanoyl coenzyme A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31871ED2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  <w:t>13.5</w:t>
            </w:r>
          </w:p>
        </w:tc>
        <w:tc>
          <w:tcPr>
            <w:tcW w:w="63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7B62759" w14:textId="77777777" w:rsidR="00F37CA7" w:rsidRPr="00D32628" w:rsidRDefault="00F37CA7" w:rsidP="00A8394B">
            <w:pPr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  <w:t>11.5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vAlign w:val="center"/>
          </w:tcPr>
          <w:p w14:paraId="121038A2" w14:textId="77777777" w:rsidR="00F37CA7" w:rsidRPr="00D32628" w:rsidRDefault="00F37CA7" w:rsidP="00A8394B">
            <w:pPr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33.9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595447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C38H68N7O17P3S</w:t>
            </w:r>
          </w:p>
        </w:tc>
        <w:tc>
          <w:tcPr>
            <w:tcW w:w="71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502EED3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1019</w:t>
            </w:r>
          </w:p>
        </w:tc>
        <w:tc>
          <w:tcPr>
            <w:tcW w:w="36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C90F5FC" w14:textId="77777777" w:rsidR="00F37CA7" w:rsidRPr="00D32628" w:rsidRDefault="00F37CA7" w:rsidP="00F37CA7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7FE4187E" wp14:editId="6C8C9A33">
                  <wp:extent cx="2259965" cy="1173480"/>
                  <wp:effectExtent l="19050" t="0" r="6985" b="0"/>
                  <wp:docPr id="33" name="Picture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9965" cy="11734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1" w:type="dxa"/>
            <w:tcBorders>
              <w:left w:val="nil"/>
              <w:right w:val="nil"/>
            </w:tcBorders>
            <w:vAlign w:val="center"/>
          </w:tcPr>
          <w:p w14:paraId="20399C84" w14:textId="77777777" w:rsidR="00F37CA7" w:rsidRDefault="006A43ED" w:rsidP="00F37CA7">
            <w:pPr>
              <w:widowControl/>
              <w:jc w:val="center"/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69047D40" wp14:editId="6C4601A6">
                  <wp:extent cx="2214196" cy="1008000"/>
                  <wp:effectExtent l="19050" t="0" r="0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4196" cy="1008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7CA7" w:rsidRPr="00D32628" w14:paraId="582FD677" w14:textId="77777777" w:rsidTr="00F37CA7">
        <w:trPr>
          <w:trHeight w:val="283"/>
          <w:jc w:val="center"/>
        </w:trPr>
        <w:tc>
          <w:tcPr>
            <w:tcW w:w="14003" w:type="dxa"/>
            <w:gridSpan w:val="9"/>
            <w:tcBorders>
              <w:left w:val="nil"/>
              <w:right w:val="nil"/>
            </w:tcBorders>
            <w:noWrap/>
            <w:vAlign w:val="center"/>
            <w:hideMark/>
          </w:tcPr>
          <w:p w14:paraId="02FDA857" w14:textId="77777777" w:rsidR="00F37CA7" w:rsidRPr="00D32628" w:rsidRDefault="00F37CA7" w:rsidP="00F37CA7">
            <w:pPr>
              <w:widowControl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  <w:t>Amine compounds</w:t>
            </w:r>
          </w:p>
        </w:tc>
      </w:tr>
      <w:tr w:rsidR="00F37CA7" w:rsidRPr="00D32628" w14:paraId="121AB59F" w14:textId="77777777" w:rsidTr="00F37CA7">
        <w:trPr>
          <w:trHeight w:val="315"/>
          <w:jc w:val="center"/>
        </w:trPr>
        <w:tc>
          <w:tcPr>
            <w:tcW w:w="2339" w:type="dxa"/>
            <w:tcBorders>
              <w:left w:val="nil"/>
              <w:right w:val="nil"/>
            </w:tcBorders>
            <w:vAlign w:val="center"/>
            <w:hideMark/>
          </w:tcPr>
          <w:p w14:paraId="3E436A4D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B 1 (BINDER)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3B51D900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-</w:t>
            </w:r>
          </w:p>
        </w:tc>
        <w:tc>
          <w:tcPr>
            <w:tcW w:w="63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DFEA459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  <w:t>10.1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vAlign w:val="center"/>
          </w:tcPr>
          <w:p w14:paraId="3CF3D1E2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23.66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0C7A5FD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C72H124N4O17</w:t>
            </w:r>
          </w:p>
        </w:tc>
        <w:tc>
          <w:tcPr>
            <w:tcW w:w="71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637C16A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1316</w:t>
            </w:r>
          </w:p>
        </w:tc>
        <w:tc>
          <w:tcPr>
            <w:tcW w:w="3650" w:type="dxa"/>
            <w:tcBorders>
              <w:left w:val="nil"/>
              <w:right w:val="nil"/>
            </w:tcBorders>
            <w:vAlign w:val="center"/>
            <w:hideMark/>
          </w:tcPr>
          <w:p w14:paraId="1403C592" w14:textId="77777777" w:rsidR="00F37CA7" w:rsidRPr="00D32628" w:rsidRDefault="00F37CA7" w:rsidP="00F37CA7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51" w:type="dxa"/>
            <w:tcBorders>
              <w:left w:val="nil"/>
              <w:right w:val="nil"/>
            </w:tcBorders>
            <w:vAlign w:val="center"/>
          </w:tcPr>
          <w:p w14:paraId="6FBF1F25" w14:textId="77777777" w:rsidR="00F37CA7" w:rsidRPr="00D32628" w:rsidRDefault="006A43ED" w:rsidP="006A43ED">
            <w:pPr>
              <w:widowControl/>
              <w:spacing w:before="240" w:after="240"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54BA31BE" wp14:editId="06132A5B">
                  <wp:extent cx="2197537" cy="1008000"/>
                  <wp:effectExtent l="1905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7537" cy="1008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7CA7" w:rsidRPr="00D32628" w14:paraId="59565240" w14:textId="77777777" w:rsidTr="00F37CA7">
        <w:trPr>
          <w:trHeight w:val="330"/>
          <w:jc w:val="center"/>
        </w:trPr>
        <w:tc>
          <w:tcPr>
            <w:tcW w:w="233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5B64CE3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lastRenderedPageBreak/>
              <w:t>Rifabutin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5DB055D0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-</w:t>
            </w:r>
          </w:p>
        </w:tc>
        <w:tc>
          <w:tcPr>
            <w:tcW w:w="63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0D8F2FD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  <w:t>10.5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vAlign w:val="center"/>
          </w:tcPr>
          <w:p w14:paraId="2DEEB95D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23.26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A49FC61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C46H62N4O11</w:t>
            </w:r>
          </w:p>
        </w:tc>
        <w:tc>
          <w:tcPr>
            <w:tcW w:w="71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363D5AD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846</w:t>
            </w:r>
          </w:p>
        </w:tc>
        <w:tc>
          <w:tcPr>
            <w:tcW w:w="3650" w:type="dxa"/>
            <w:tcBorders>
              <w:left w:val="nil"/>
              <w:right w:val="nil"/>
            </w:tcBorders>
            <w:vAlign w:val="center"/>
            <w:hideMark/>
          </w:tcPr>
          <w:p w14:paraId="68092FC7" w14:textId="77777777" w:rsidR="00F37CA7" w:rsidRPr="00D32628" w:rsidRDefault="00F37CA7" w:rsidP="00F37CA7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284CA0DA" wp14:editId="1EC3A317">
                  <wp:extent cx="1339672" cy="1188000"/>
                  <wp:effectExtent l="19050" t="0" r="0" b="0"/>
                  <wp:docPr id="34" name="Pictur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672" cy="1188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1" w:type="dxa"/>
            <w:tcBorders>
              <w:left w:val="nil"/>
              <w:right w:val="nil"/>
            </w:tcBorders>
            <w:vAlign w:val="center"/>
          </w:tcPr>
          <w:p w14:paraId="437ACEA4" w14:textId="77777777" w:rsidR="00F37CA7" w:rsidRDefault="006A43ED" w:rsidP="00F37CA7">
            <w:pPr>
              <w:widowControl/>
              <w:jc w:val="center"/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52545F4E" wp14:editId="09D904C9">
                  <wp:extent cx="2279330" cy="1044000"/>
                  <wp:effectExtent l="19050" t="0" r="667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9330" cy="104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7CA7" w:rsidRPr="00D32628" w14:paraId="0A23ADCC" w14:textId="77777777" w:rsidTr="00F37CA7">
        <w:trPr>
          <w:trHeight w:val="330"/>
          <w:jc w:val="center"/>
        </w:trPr>
        <w:tc>
          <w:tcPr>
            <w:tcW w:w="2339" w:type="dxa"/>
            <w:tcBorders>
              <w:left w:val="nil"/>
              <w:right w:val="nil"/>
            </w:tcBorders>
            <w:vAlign w:val="center"/>
            <w:hideMark/>
          </w:tcPr>
          <w:p w14:paraId="5F9E57EF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Ferrioxamine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58A0613C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  <w:t>9.6</w:t>
            </w:r>
          </w:p>
        </w:tc>
        <w:tc>
          <w:tcPr>
            <w:tcW w:w="63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BBF2CD7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vAlign w:val="center"/>
          </w:tcPr>
          <w:p w14:paraId="1027F91E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23.85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88CB289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C27H45FeN6O9</w:t>
            </w:r>
          </w:p>
        </w:tc>
        <w:tc>
          <w:tcPr>
            <w:tcW w:w="71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8AA2C46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653</w:t>
            </w:r>
          </w:p>
        </w:tc>
        <w:tc>
          <w:tcPr>
            <w:tcW w:w="36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37178F5" w14:textId="77777777" w:rsidR="00F37CA7" w:rsidRPr="00D32628" w:rsidRDefault="00F37CA7" w:rsidP="00F37CA7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65995781" wp14:editId="46BECA74">
                  <wp:extent cx="1134959" cy="1116000"/>
                  <wp:effectExtent l="19050" t="0" r="8041" b="0"/>
                  <wp:docPr id="35" name="Picture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4959" cy="1116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1" w:type="dxa"/>
            <w:tcBorders>
              <w:left w:val="nil"/>
              <w:right w:val="nil"/>
            </w:tcBorders>
            <w:vAlign w:val="center"/>
          </w:tcPr>
          <w:p w14:paraId="233A2ED7" w14:textId="77777777" w:rsidR="00F37CA7" w:rsidRDefault="00BC57EC" w:rsidP="00BC57EC">
            <w:pPr>
              <w:widowControl/>
              <w:spacing w:before="240" w:after="240"/>
              <w:jc w:val="center"/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20698EC5" wp14:editId="0C96F21D">
                  <wp:extent cx="2248381" cy="1044000"/>
                  <wp:effectExtent l="1905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48381" cy="104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7CA7" w:rsidRPr="00D32628" w14:paraId="6FDB341F" w14:textId="77777777" w:rsidTr="00F37CA7">
        <w:trPr>
          <w:trHeight w:val="330"/>
          <w:jc w:val="center"/>
        </w:trPr>
        <w:tc>
          <w:tcPr>
            <w:tcW w:w="2339" w:type="dxa"/>
            <w:tcBorders>
              <w:left w:val="nil"/>
              <w:right w:val="nil"/>
            </w:tcBorders>
            <w:vAlign w:val="center"/>
            <w:hideMark/>
          </w:tcPr>
          <w:p w14:paraId="15CF2DB9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 xml:space="preserve">3',5'-Cyclic </w:t>
            </w:r>
            <w:proofErr w:type="spellStart"/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Inosinemonophosphate</w:t>
            </w:r>
            <w:proofErr w:type="spellEnd"/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4819D80A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-</w:t>
            </w:r>
          </w:p>
        </w:tc>
        <w:tc>
          <w:tcPr>
            <w:tcW w:w="63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281DC90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  <w:t>7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vAlign w:val="center"/>
          </w:tcPr>
          <w:p w14:paraId="6AF74D7D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16.01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C6491B3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C10H11N4O7P</w:t>
            </w:r>
          </w:p>
        </w:tc>
        <w:tc>
          <w:tcPr>
            <w:tcW w:w="71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36390D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330</w:t>
            </w:r>
          </w:p>
        </w:tc>
        <w:tc>
          <w:tcPr>
            <w:tcW w:w="36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03763F8" w14:textId="77777777" w:rsidR="00F37CA7" w:rsidRPr="00D32628" w:rsidRDefault="00F37CA7" w:rsidP="00F37CA7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15D2EE25" wp14:editId="5806D057">
                  <wp:extent cx="1556582" cy="720000"/>
                  <wp:effectExtent l="19050" t="0" r="5518" b="0"/>
                  <wp:docPr id="36" name="Picture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t="61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6582" cy="72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1" w:type="dxa"/>
            <w:tcBorders>
              <w:left w:val="nil"/>
              <w:right w:val="nil"/>
            </w:tcBorders>
            <w:vAlign w:val="center"/>
          </w:tcPr>
          <w:p w14:paraId="0802D612" w14:textId="77777777" w:rsidR="00F37CA7" w:rsidRDefault="00BC57EC" w:rsidP="00BC57EC">
            <w:pPr>
              <w:widowControl/>
              <w:spacing w:after="240"/>
              <w:jc w:val="center"/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18737DB6" wp14:editId="21AA7C5F">
                  <wp:extent cx="2197537" cy="1008000"/>
                  <wp:effectExtent l="19050" t="0" r="0" b="0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7537" cy="1008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7CA7" w:rsidRPr="00D32628" w14:paraId="3B844840" w14:textId="77777777" w:rsidTr="00F37CA7">
        <w:trPr>
          <w:trHeight w:val="330"/>
          <w:jc w:val="center"/>
        </w:trPr>
        <w:tc>
          <w:tcPr>
            <w:tcW w:w="2339" w:type="dxa"/>
            <w:tcBorders>
              <w:left w:val="nil"/>
              <w:right w:val="nil"/>
            </w:tcBorders>
            <w:vAlign w:val="center"/>
            <w:hideMark/>
          </w:tcPr>
          <w:p w14:paraId="476B8352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Vitamin B12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0299B696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b/>
                <w:bCs/>
                <w:kern w:val="0"/>
                <w:sz w:val="16"/>
                <w:szCs w:val="16"/>
                <w:lang w:val="en-GB"/>
              </w:rPr>
              <w:t>7.1</w:t>
            </w:r>
          </w:p>
        </w:tc>
        <w:tc>
          <w:tcPr>
            <w:tcW w:w="715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5DFE4B24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-</w:t>
            </w:r>
          </w:p>
        </w:tc>
        <w:tc>
          <w:tcPr>
            <w:tcW w:w="767" w:type="dxa"/>
            <w:tcBorders>
              <w:left w:val="nil"/>
              <w:right w:val="nil"/>
            </w:tcBorders>
            <w:vAlign w:val="center"/>
          </w:tcPr>
          <w:p w14:paraId="7F959C30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23.76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95D4CD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C63H88CoN14O14P</w:t>
            </w:r>
          </w:p>
        </w:tc>
        <w:tc>
          <w:tcPr>
            <w:tcW w:w="71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4117D95" w14:textId="77777777" w:rsidR="00F37CA7" w:rsidRPr="00D32628" w:rsidRDefault="00F37CA7" w:rsidP="00A8394B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 w:rsidRPr="00D32628"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  <w:t>1354</w:t>
            </w:r>
          </w:p>
        </w:tc>
        <w:tc>
          <w:tcPr>
            <w:tcW w:w="3650" w:type="dxa"/>
            <w:tcBorders>
              <w:left w:val="nil"/>
              <w:right w:val="nil"/>
            </w:tcBorders>
            <w:vAlign w:val="center"/>
            <w:hideMark/>
          </w:tcPr>
          <w:p w14:paraId="5E0BB769" w14:textId="77777777" w:rsidR="00F37CA7" w:rsidRPr="00D32628" w:rsidRDefault="00F37CA7" w:rsidP="00F37CA7">
            <w:pPr>
              <w:widowControl/>
              <w:jc w:val="center"/>
              <w:rPr>
                <w:rFonts w:eastAsia="Times New Roman" w:cstheme="majorBidi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24720668" wp14:editId="456C789B">
                  <wp:extent cx="1925109" cy="1332000"/>
                  <wp:effectExtent l="19050" t="0" r="0" b="0"/>
                  <wp:docPr id="38" name="Picture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5109" cy="1332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1" w:type="dxa"/>
            <w:tcBorders>
              <w:left w:val="nil"/>
              <w:right w:val="nil"/>
            </w:tcBorders>
            <w:vAlign w:val="center"/>
          </w:tcPr>
          <w:p w14:paraId="028821C6" w14:textId="77777777" w:rsidR="00F37CA7" w:rsidRDefault="00BC57EC" w:rsidP="00BC57EC">
            <w:pPr>
              <w:widowControl/>
              <w:jc w:val="center"/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theme="majorBidi"/>
                <w:noProof/>
                <w:kern w:val="0"/>
                <w:sz w:val="16"/>
                <w:szCs w:val="16"/>
                <w:lang w:eastAsia="en-US"/>
              </w:rPr>
              <w:drawing>
                <wp:inline distT="0" distB="0" distL="0" distR="0" wp14:anchorId="6D5BAE51" wp14:editId="713B5BB9">
                  <wp:extent cx="2219892" cy="1044000"/>
                  <wp:effectExtent l="19050" t="0" r="8958" b="0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9892" cy="104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CD4963E" w14:textId="77777777" w:rsidR="003F1B66" w:rsidRPr="00BC57EC" w:rsidRDefault="003F1B66" w:rsidP="00BC57EC">
      <w:pPr>
        <w:ind w:firstLine="720"/>
        <w:rPr>
          <w:lang w:bidi="ar-EG"/>
        </w:rPr>
      </w:pPr>
    </w:p>
    <w:sectPr w:rsidR="003F1B66" w:rsidRPr="00BC57EC" w:rsidSect="00F37CA7">
      <w:headerReference w:type="default" r:id="rId62"/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198228" w14:textId="77777777" w:rsidR="002D7B20" w:rsidRDefault="002D7B20" w:rsidP="00415DD8">
      <w:r>
        <w:separator/>
      </w:r>
    </w:p>
  </w:endnote>
  <w:endnote w:type="continuationSeparator" w:id="0">
    <w:p w14:paraId="0AED9939" w14:textId="77777777" w:rsidR="002D7B20" w:rsidRDefault="002D7B20" w:rsidP="00415D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3F83F6" w14:textId="77777777" w:rsidR="002D7B20" w:rsidRDefault="002D7B20" w:rsidP="00415DD8">
      <w:r>
        <w:separator/>
      </w:r>
    </w:p>
  </w:footnote>
  <w:footnote w:type="continuationSeparator" w:id="0">
    <w:p w14:paraId="263089ED" w14:textId="77777777" w:rsidR="002D7B20" w:rsidRDefault="002D7B20" w:rsidP="00415D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72A052" w14:textId="77777777" w:rsidR="00415DD8" w:rsidRDefault="00415DD8" w:rsidP="00415DD8">
    <w:pPr>
      <w:pStyle w:val="Header"/>
    </w:pPr>
  </w:p>
  <w:p w14:paraId="787D4F50" w14:textId="77777777" w:rsidR="00415DD8" w:rsidRDefault="00415DD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05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15DD8"/>
    <w:rsid w:val="000528A0"/>
    <w:rsid w:val="000A5984"/>
    <w:rsid w:val="000E372B"/>
    <w:rsid w:val="00114AC1"/>
    <w:rsid w:val="0014051B"/>
    <w:rsid w:val="001A4819"/>
    <w:rsid w:val="001B3EFC"/>
    <w:rsid w:val="001C1DFC"/>
    <w:rsid w:val="002854AA"/>
    <w:rsid w:val="002B4DC7"/>
    <w:rsid w:val="002D7B20"/>
    <w:rsid w:val="002E579A"/>
    <w:rsid w:val="00304122"/>
    <w:rsid w:val="00361CC7"/>
    <w:rsid w:val="00384E2C"/>
    <w:rsid w:val="00396A72"/>
    <w:rsid w:val="003F1B66"/>
    <w:rsid w:val="00415DD8"/>
    <w:rsid w:val="00464BA7"/>
    <w:rsid w:val="004E7619"/>
    <w:rsid w:val="005C23AB"/>
    <w:rsid w:val="005D0E91"/>
    <w:rsid w:val="006272DB"/>
    <w:rsid w:val="006A43ED"/>
    <w:rsid w:val="007C74D8"/>
    <w:rsid w:val="007D0A30"/>
    <w:rsid w:val="008A0B09"/>
    <w:rsid w:val="008A6342"/>
    <w:rsid w:val="008C0FCE"/>
    <w:rsid w:val="0092620E"/>
    <w:rsid w:val="0096102B"/>
    <w:rsid w:val="00B34D2F"/>
    <w:rsid w:val="00B70F7A"/>
    <w:rsid w:val="00BC57EC"/>
    <w:rsid w:val="00D57276"/>
    <w:rsid w:val="00DB3213"/>
    <w:rsid w:val="00DB7A0A"/>
    <w:rsid w:val="00E60875"/>
    <w:rsid w:val="00EA4BA1"/>
    <w:rsid w:val="00F37CA7"/>
    <w:rsid w:val="00F66E25"/>
    <w:rsid w:val="00FD518B"/>
    <w:rsid w:val="00FF7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0723AB"/>
  <w15:docId w15:val="{6ADA1028-48A8-4C18-B087-65DE8169C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DD8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5DD8"/>
    <w:pPr>
      <w:widowControl/>
      <w:tabs>
        <w:tab w:val="center" w:pos="4153"/>
        <w:tab w:val="right" w:pos="8306"/>
      </w:tabs>
      <w:bidi/>
      <w:jc w:val="left"/>
    </w:pPr>
    <w:rPr>
      <w:rFonts w:asciiTheme="minorHAnsi" w:eastAsiaTheme="minorHAnsi" w:hAnsiTheme="minorHAnsi" w:cstheme="minorBidi"/>
      <w:kern w:val="0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15DD8"/>
  </w:style>
  <w:style w:type="paragraph" w:styleId="Footer">
    <w:name w:val="footer"/>
    <w:basedOn w:val="Normal"/>
    <w:link w:val="FooterChar"/>
    <w:uiPriority w:val="99"/>
    <w:unhideWhenUsed/>
    <w:rsid w:val="00415DD8"/>
    <w:pPr>
      <w:widowControl/>
      <w:tabs>
        <w:tab w:val="center" w:pos="4153"/>
        <w:tab w:val="right" w:pos="8306"/>
      </w:tabs>
      <w:bidi/>
      <w:jc w:val="left"/>
    </w:pPr>
    <w:rPr>
      <w:rFonts w:asciiTheme="minorHAnsi" w:eastAsiaTheme="minorHAnsi" w:hAnsiTheme="minorHAnsi" w:cstheme="minorBidi"/>
      <w:kern w:val="0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15DD8"/>
  </w:style>
  <w:style w:type="paragraph" w:styleId="BalloonText">
    <w:name w:val="Balloon Text"/>
    <w:basedOn w:val="Normal"/>
    <w:link w:val="BalloonTextChar"/>
    <w:uiPriority w:val="99"/>
    <w:semiHidden/>
    <w:unhideWhenUsed/>
    <w:rsid w:val="00415DD8"/>
    <w:pPr>
      <w:widowControl/>
      <w:bidi/>
      <w:jc w:val="left"/>
    </w:pPr>
    <w:rPr>
      <w:rFonts w:ascii="Tahoma" w:eastAsiaTheme="minorHAnsi" w:hAnsi="Tahoma" w:cs="Tahoma"/>
      <w:kern w:val="0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DD8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rsid w:val="00415DD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415D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15DD8"/>
    <w:rPr>
      <w:rFonts w:ascii="Times New Roman" w:eastAsia="宋体" w:hAnsi="Times New Roman" w:cs="Times New Roman"/>
      <w:kern w:val="2"/>
      <w:sz w:val="20"/>
      <w:szCs w:val="20"/>
      <w:lang w:eastAsia="zh-CN"/>
    </w:rPr>
  </w:style>
  <w:style w:type="table" w:customStyle="1" w:styleId="TableGrid1">
    <w:name w:val="Table Grid1"/>
    <w:basedOn w:val="TableNormal"/>
    <w:uiPriority w:val="59"/>
    <w:rsid w:val="00415DD8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9" Type="http://schemas.openxmlformats.org/officeDocument/2006/relationships/image" Target="media/image33.png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42" Type="http://schemas.openxmlformats.org/officeDocument/2006/relationships/image" Target="media/image36.png"/><Relationship Id="rId47" Type="http://schemas.openxmlformats.org/officeDocument/2006/relationships/image" Target="media/image41.png"/><Relationship Id="rId50" Type="http://schemas.openxmlformats.org/officeDocument/2006/relationships/image" Target="media/image44.png"/><Relationship Id="rId55" Type="http://schemas.openxmlformats.org/officeDocument/2006/relationships/image" Target="media/image49.png"/><Relationship Id="rId63" Type="http://schemas.openxmlformats.org/officeDocument/2006/relationships/fontTable" Target="fontTable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9" Type="http://schemas.openxmlformats.org/officeDocument/2006/relationships/image" Target="media/image23.png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40" Type="http://schemas.openxmlformats.org/officeDocument/2006/relationships/image" Target="media/image34.png"/><Relationship Id="rId45" Type="http://schemas.openxmlformats.org/officeDocument/2006/relationships/image" Target="media/image39.png"/><Relationship Id="rId53" Type="http://schemas.openxmlformats.org/officeDocument/2006/relationships/image" Target="media/image47.png"/><Relationship Id="rId58" Type="http://schemas.openxmlformats.org/officeDocument/2006/relationships/image" Target="media/image52.png"/><Relationship Id="rId5" Type="http://schemas.openxmlformats.org/officeDocument/2006/relationships/footnotes" Target="footnotes.xml"/><Relationship Id="rId61" Type="http://schemas.openxmlformats.org/officeDocument/2006/relationships/image" Target="media/image55.png"/><Relationship Id="rId19" Type="http://schemas.openxmlformats.org/officeDocument/2006/relationships/image" Target="media/image1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Relationship Id="rId43" Type="http://schemas.openxmlformats.org/officeDocument/2006/relationships/image" Target="media/image37.png"/><Relationship Id="rId48" Type="http://schemas.openxmlformats.org/officeDocument/2006/relationships/image" Target="media/image42.png"/><Relationship Id="rId56" Type="http://schemas.openxmlformats.org/officeDocument/2006/relationships/image" Target="media/image50.png"/><Relationship Id="rId64" Type="http://schemas.openxmlformats.org/officeDocument/2006/relationships/theme" Target="theme/theme1.xml"/><Relationship Id="rId8" Type="http://schemas.openxmlformats.org/officeDocument/2006/relationships/image" Target="media/image2.png"/><Relationship Id="rId51" Type="http://schemas.openxmlformats.org/officeDocument/2006/relationships/image" Target="media/image45.png"/><Relationship Id="rId3" Type="http://schemas.openxmlformats.org/officeDocument/2006/relationships/settings" Target="settings.xml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image" Target="media/image32.png"/><Relationship Id="rId46" Type="http://schemas.openxmlformats.org/officeDocument/2006/relationships/image" Target="media/image40.png"/><Relationship Id="rId59" Type="http://schemas.openxmlformats.org/officeDocument/2006/relationships/image" Target="media/image53.png"/><Relationship Id="rId20" Type="http://schemas.openxmlformats.org/officeDocument/2006/relationships/image" Target="media/image14.png"/><Relationship Id="rId41" Type="http://schemas.openxmlformats.org/officeDocument/2006/relationships/image" Target="media/image35.png"/><Relationship Id="rId54" Type="http://schemas.openxmlformats.org/officeDocument/2006/relationships/image" Target="media/image48.png"/><Relationship Id="rId62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49" Type="http://schemas.openxmlformats.org/officeDocument/2006/relationships/image" Target="media/image43.png"/><Relationship Id="rId57" Type="http://schemas.openxmlformats.org/officeDocument/2006/relationships/image" Target="media/image51.png"/><Relationship Id="rId10" Type="http://schemas.openxmlformats.org/officeDocument/2006/relationships/image" Target="media/image4.png"/><Relationship Id="rId31" Type="http://schemas.openxmlformats.org/officeDocument/2006/relationships/image" Target="media/image25.png"/><Relationship Id="rId44" Type="http://schemas.openxmlformats.org/officeDocument/2006/relationships/image" Target="media/image38.png"/><Relationship Id="rId52" Type="http://schemas.openxmlformats.org/officeDocument/2006/relationships/image" Target="media/image46.png"/><Relationship Id="rId60" Type="http://schemas.openxmlformats.org/officeDocument/2006/relationships/image" Target="media/image54.pn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سمة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2F0DC2-6F45-4AFC-AE94-09FD7C016B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374</Words>
  <Characters>213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اسراء</dc:creator>
  <cp:lastModifiedBy>mahmoud247Staff</cp:lastModifiedBy>
  <cp:revision>2</cp:revision>
  <dcterms:created xsi:type="dcterms:W3CDTF">2023-05-23T01:52:00Z</dcterms:created>
  <dcterms:modified xsi:type="dcterms:W3CDTF">2023-05-23T01:52:00Z</dcterms:modified>
</cp:coreProperties>
</file>